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1D47A" w14:textId="58BB6301" w:rsidR="003B2523" w:rsidRPr="003B2523" w:rsidRDefault="003B2523" w:rsidP="003B2523">
      <w:pPr>
        <w:jc w:val="center"/>
        <w:rPr>
          <w:b/>
          <w:bCs/>
          <w:noProof/>
          <w:sz w:val="28"/>
          <w:szCs w:val="32"/>
        </w:rPr>
      </w:pPr>
      <w:r w:rsidRPr="003B2523">
        <w:rPr>
          <w:b/>
          <w:bCs/>
          <w:noProof/>
          <w:sz w:val="28"/>
          <w:szCs w:val="32"/>
        </w:rPr>
        <w:t>Conten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957"/>
        <w:gridCol w:w="1165"/>
      </w:tblGrid>
      <w:tr w:rsidR="003B2523" w14:paraId="022668DD" w14:textId="77777777" w:rsidTr="003B2523">
        <w:trPr>
          <w:jc w:val="center"/>
        </w:trPr>
        <w:tc>
          <w:tcPr>
            <w:tcW w:w="4957" w:type="dxa"/>
            <w:vAlign w:val="center"/>
          </w:tcPr>
          <w:p w14:paraId="1E5CA2A0" w14:textId="7DC1E1CA" w:rsidR="003B2523" w:rsidRPr="00454A16" w:rsidRDefault="003B2523" w:rsidP="003B2523">
            <w:pPr>
              <w:rPr>
                <w:b/>
                <w:bCs/>
                <w:noProof/>
              </w:rPr>
            </w:pPr>
            <w:r w:rsidRPr="00454A16">
              <w:rPr>
                <w:rFonts w:hint="eastAsia"/>
                <w:b/>
                <w:bCs/>
                <w:noProof/>
                <w:lang w:eastAsia="zh-CN"/>
              </w:rPr>
              <w:t>Title</w:t>
            </w:r>
          </w:p>
        </w:tc>
        <w:tc>
          <w:tcPr>
            <w:tcW w:w="1165" w:type="dxa"/>
            <w:vAlign w:val="center"/>
          </w:tcPr>
          <w:p w14:paraId="62D78C18" w14:textId="280488D6" w:rsidR="003B2523" w:rsidRPr="00454A16" w:rsidRDefault="003B2523" w:rsidP="003B2523">
            <w:pPr>
              <w:rPr>
                <w:b/>
                <w:bCs/>
                <w:noProof/>
              </w:rPr>
            </w:pPr>
            <w:r w:rsidRPr="00454A16">
              <w:rPr>
                <w:b/>
                <w:bCs/>
                <w:noProof/>
                <w:lang w:eastAsia="zh-CN"/>
              </w:rPr>
              <w:t>P</w:t>
            </w:r>
            <w:r w:rsidRPr="00454A16">
              <w:rPr>
                <w:rFonts w:hint="eastAsia"/>
                <w:b/>
                <w:bCs/>
                <w:noProof/>
                <w:lang w:eastAsia="zh-CN"/>
              </w:rPr>
              <w:t>age</w:t>
            </w:r>
          </w:p>
        </w:tc>
      </w:tr>
      <w:tr w:rsidR="003B2523" w14:paraId="47CB8A91" w14:textId="77777777" w:rsidTr="003B2523">
        <w:trPr>
          <w:jc w:val="center"/>
        </w:trPr>
        <w:tc>
          <w:tcPr>
            <w:tcW w:w="4957" w:type="dxa"/>
            <w:vAlign w:val="center"/>
          </w:tcPr>
          <w:p w14:paraId="1691883B" w14:textId="5723EC04" w:rsidR="003B2523" w:rsidRDefault="00617A81" w:rsidP="003B2523">
            <w:pPr>
              <w:rPr>
                <w:noProof/>
              </w:rPr>
            </w:pPr>
            <w:r>
              <w:rPr>
                <w:rFonts w:hint="eastAsia"/>
                <w:noProof/>
                <w:lang w:eastAsia="zh-CN"/>
              </w:rPr>
              <w:t>Fi</w:t>
            </w:r>
            <w:r w:rsidR="003B2523">
              <w:rPr>
                <w:rFonts w:hint="eastAsia"/>
                <w:noProof/>
                <w:lang w:eastAsia="zh-CN"/>
              </w:rPr>
              <w:t>gure</w:t>
            </w:r>
            <w:r w:rsidR="003B2523">
              <w:rPr>
                <w:noProof/>
              </w:rPr>
              <w:t xml:space="preserve"> </w:t>
            </w:r>
            <w:r w:rsidR="003B2523">
              <w:rPr>
                <w:rFonts w:hint="eastAsia"/>
                <w:noProof/>
                <w:lang w:eastAsia="zh-CN"/>
              </w:rPr>
              <w:t>S</w:t>
            </w:r>
            <w:r w:rsidR="003B2523">
              <w:rPr>
                <w:noProof/>
              </w:rPr>
              <w:t>1</w:t>
            </w:r>
          </w:p>
        </w:tc>
        <w:tc>
          <w:tcPr>
            <w:tcW w:w="1165" w:type="dxa"/>
            <w:vAlign w:val="center"/>
          </w:tcPr>
          <w:p w14:paraId="6823FDC6" w14:textId="23DB595E" w:rsidR="003B2523" w:rsidRDefault="00DB1423" w:rsidP="003B2523">
            <w:pPr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2</w:t>
            </w:r>
          </w:p>
        </w:tc>
      </w:tr>
      <w:tr w:rsidR="003B2523" w14:paraId="7BA788AC" w14:textId="77777777" w:rsidTr="003B2523">
        <w:trPr>
          <w:jc w:val="center"/>
        </w:trPr>
        <w:tc>
          <w:tcPr>
            <w:tcW w:w="4957" w:type="dxa"/>
            <w:vAlign w:val="center"/>
          </w:tcPr>
          <w:p w14:paraId="668FBD42" w14:textId="0E1C4B44" w:rsidR="003B2523" w:rsidRDefault="003B2523" w:rsidP="003B2523">
            <w:pPr>
              <w:rPr>
                <w:noProof/>
              </w:rPr>
            </w:pPr>
            <w:r>
              <w:rPr>
                <w:rFonts w:hint="eastAsia"/>
                <w:noProof/>
                <w:lang w:eastAsia="zh-CN"/>
              </w:rPr>
              <w:t>Table</w:t>
            </w:r>
            <w:r>
              <w:rPr>
                <w:noProof/>
              </w:rPr>
              <w:t xml:space="preserve"> </w:t>
            </w:r>
            <w:r>
              <w:rPr>
                <w:rFonts w:hint="eastAsia"/>
                <w:noProof/>
                <w:lang w:eastAsia="zh-CN"/>
              </w:rPr>
              <w:t>S</w:t>
            </w:r>
            <w:r>
              <w:rPr>
                <w:noProof/>
              </w:rPr>
              <w:t>1</w:t>
            </w:r>
          </w:p>
        </w:tc>
        <w:tc>
          <w:tcPr>
            <w:tcW w:w="1165" w:type="dxa"/>
            <w:vAlign w:val="center"/>
          </w:tcPr>
          <w:p w14:paraId="335C6BFD" w14:textId="6D4D4A2A" w:rsidR="003B2523" w:rsidRDefault="00DB1423" w:rsidP="003B2523">
            <w:pPr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3</w:t>
            </w:r>
          </w:p>
        </w:tc>
      </w:tr>
      <w:tr w:rsidR="003B2523" w14:paraId="60222287" w14:textId="77777777" w:rsidTr="003B2523">
        <w:trPr>
          <w:jc w:val="center"/>
        </w:trPr>
        <w:tc>
          <w:tcPr>
            <w:tcW w:w="4957" w:type="dxa"/>
            <w:vAlign w:val="center"/>
          </w:tcPr>
          <w:p w14:paraId="65331E6D" w14:textId="548C258D" w:rsidR="003B2523" w:rsidRDefault="003B2523" w:rsidP="003B2523">
            <w:pPr>
              <w:rPr>
                <w:noProof/>
              </w:rPr>
            </w:pPr>
            <w:r>
              <w:rPr>
                <w:rFonts w:hint="eastAsia"/>
                <w:noProof/>
                <w:lang w:eastAsia="zh-CN"/>
              </w:rPr>
              <w:t>Table</w:t>
            </w:r>
            <w:r>
              <w:rPr>
                <w:noProof/>
              </w:rPr>
              <w:t xml:space="preserve"> </w:t>
            </w:r>
            <w:r>
              <w:rPr>
                <w:rFonts w:hint="eastAsia"/>
                <w:noProof/>
                <w:lang w:eastAsia="zh-CN"/>
              </w:rPr>
              <w:t>S</w:t>
            </w:r>
            <w:r>
              <w:rPr>
                <w:noProof/>
              </w:rPr>
              <w:t>2</w:t>
            </w:r>
          </w:p>
        </w:tc>
        <w:tc>
          <w:tcPr>
            <w:tcW w:w="1165" w:type="dxa"/>
            <w:vAlign w:val="center"/>
          </w:tcPr>
          <w:p w14:paraId="752323D2" w14:textId="71473A9B" w:rsidR="003B2523" w:rsidRDefault="00DB1423" w:rsidP="003B2523">
            <w:pPr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4</w:t>
            </w:r>
            <w:r w:rsidR="003B2523">
              <w:rPr>
                <w:noProof/>
                <w:lang w:eastAsia="zh-CN"/>
              </w:rPr>
              <w:t>-</w:t>
            </w:r>
            <w:r>
              <w:rPr>
                <w:noProof/>
                <w:lang w:eastAsia="zh-CN"/>
              </w:rPr>
              <w:t>9</w:t>
            </w:r>
          </w:p>
        </w:tc>
      </w:tr>
      <w:tr w:rsidR="003B2523" w14:paraId="1AC739C4" w14:textId="77777777" w:rsidTr="003B2523">
        <w:trPr>
          <w:jc w:val="center"/>
        </w:trPr>
        <w:tc>
          <w:tcPr>
            <w:tcW w:w="4957" w:type="dxa"/>
            <w:vAlign w:val="center"/>
          </w:tcPr>
          <w:p w14:paraId="18937CF9" w14:textId="25D1E6AD" w:rsidR="003B2523" w:rsidRDefault="003B2523" w:rsidP="003B2523">
            <w:pPr>
              <w:rPr>
                <w:noProof/>
              </w:rPr>
            </w:pPr>
            <w:r>
              <w:rPr>
                <w:rFonts w:hint="eastAsia"/>
                <w:noProof/>
                <w:lang w:eastAsia="zh-CN"/>
              </w:rPr>
              <w:t>Table</w:t>
            </w:r>
            <w:r>
              <w:rPr>
                <w:noProof/>
              </w:rPr>
              <w:t xml:space="preserve"> </w:t>
            </w:r>
            <w:r>
              <w:rPr>
                <w:rFonts w:hint="eastAsia"/>
                <w:noProof/>
                <w:lang w:eastAsia="zh-CN"/>
              </w:rPr>
              <w:t>S</w:t>
            </w:r>
            <w:r>
              <w:rPr>
                <w:noProof/>
              </w:rPr>
              <w:t>3</w:t>
            </w:r>
          </w:p>
        </w:tc>
        <w:tc>
          <w:tcPr>
            <w:tcW w:w="1165" w:type="dxa"/>
            <w:vAlign w:val="center"/>
          </w:tcPr>
          <w:p w14:paraId="6D2E0D75" w14:textId="2A973DE7" w:rsidR="003B2523" w:rsidRDefault="00DB1423" w:rsidP="003B2523">
            <w:pPr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10</w:t>
            </w:r>
            <w:r w:rsidR="003B2523">
              <w:rPr>
                <w:noProof/>
                <w:lang w:eastAsia="zh-CN"/>
              </w:rPr>
              <w:t>-1</w:t>
            </w:r>
            <w:r>
              <w:rPr>
                <w:noProof/>
                <w:lang w:eastAsia="zh-CN"/>
              </w:rPr>
              <w:t>3</w:t>
            </w:r>
          </w:p>
        </w:tc>
      </w:tr>
    </w:tbl>
    <w:p w14:paraId="07BEC86A" w14:textId="267BDB98" w:rsidR="00DB1423" w:rsidRDefault="00DB1423" w:rsidP="00D55B28">
      <w:pPr>
        <w:rPr>
          <w:noProof/>
        </w:rPr>
      </w:pPr>
    </w:p>
    <w:p w14:paraId="78A423EB" w14:textId="77777777" w:rsidR="00DB1423" w:rsidRDefault="00DB1423">
      <w:pPr>
        <w:widowControl/>
        <w:jc w:val="left"/>
        <w:rPr>
          <w:noProof/>
        </w:rPr>
      </w:pPr>
      <w:bookmarkStart w:id="0" w:name="_GoBack"/>
      <w:bookmarkEnd w:id="0"/>
      <w:r>
        <w:rPr>
          <w:noProof/>
        </w:rPr>
        <w:br w:type="page"/>
      </w:r>
    </w:p>
    <w:p w14:paraId="01D99C6D" w14:textId="1F84DF28" w:rsidR="00D55B28" w:rsidRDefault="00D55B28" w:rsidP="00D55B28">
      <w:pPr>
        <w:rPr>
          <w:lang w:eastAsia="en-US"/>
        </w:rPr>
      </w:pPr>
      <w:r w:rsidRPr="00D55B28">
        <w:rPr>
          <w:noProof/>
        </w:rPr>
        <w:lastRenderedPageBreak/>
        <w:drawing>
          <wp:inline distT="0" distB="0" distL="0" distR="0" wp14:anchorId="1FCCA528" wp14:editId="4BCE2C0F">
            <wp:extent cx="5274310" cy="26892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82A34" w14:textId="2AD86D49" w:rsidR="00D55B28" w:rsidRDefault="00D55B28" w:rsidP="00D55B28">
      <w:pPr>
        <w:rPr>
          <w:lang w:eastAsia="en-US"/>
        </w:rPr>
      </w:pPr>
      <w:r w:rsidRPr="00D55B28">
        <w:rPr>
          <w:noProof/>
        </w:rPr>
        <w:drawing>
          <wp:inline distT="0" distB="0" distL="0" distR="0" wp14:anchorId="4BE54277" wp14:editId="3A371891">
            <wp:extent cx="5274310" cy="26720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6F8BB" w14:textId="21E6EB05" w:rsidR="00D55B28" w:rsidRPr="008E41B9" w:rsidRDefault="00D55B28" w:rsidP="00D55B28">
      <w:pPr>
        <w:pStyle w:val="1"/>
        <w:rPr>
          <w:rFonts w:ascii="Calibri" w:eastAsia="宋体" w:hAnsi="Calibri" w:cs="Times New Roman"/>
          <w:b w:val="0"/>
          <w:bCs w:val="0"/>
          <w:kern w:val="0"/>
          <w:sz w:val="22"/>
          <w:szCs w:val="22"/>
          <w:lang w:val="en-GB" w:eastAsia="en-GB"/>
        </w:rPr>
      </w:pPr>
      <w:r w:rsidRPr="008E41B9">
        <w:rPr>
          <w:rFonts w:ascii="Calibri" w:eastAsia="宋体" w:hAnsi="Calibri" w:cs="Times New Roman"/>
          <w:kern w:val="0"/>
          <w:sz w:val="22"/>
          <w:szCs w:val="22"/>
          <w:lang w:val="en-GB" w:eastAsia="en-GB"/>
        </w:rPr>
        <w:t>Fig</w:t>
      </w:r>
      <w:r w:rsidR="007629F3">
        <w:rPr>
          <w:rFonts w:ascii="Calibri" w:eastAsia="宋体" w:hAnsi="Calibri" w:cs="Times New Roman"/>
          <w:kern w:val="0"/>
          <w:sz w:val="22"/>
          <w:szCs w:val="22"/>
          <w:lang w:val="en-GB" w:eastAsia="en-GB"/>
        </w:rPr>
        <w:t>.</w:t>
      </w:r>
      <w:r w:rsidRPr="008E41B9">
        <w:rPr>
          <w:rFonts w:ascii="Calibri" w:eastAsia="宋体" w:hAnsi="Calibri" w:cs="Times New Roman"/>
          <w:kern w:val="0"/>
          <w:sz w:val="22"/>
          <w:szCs w:val="22"/>
          <w:lang w:val="en-GB" w:eastAsia="en-GB"/>
        </w:rPr>
        <w:t xml:space="preserve"> S1 Flow cytometry estimation of the genome size.</w:t>
      </w:r>
      <w:r>
        <w:rPr>
          <w:rFonts w:asciiTheme="minorHAnsi" w:hAnsiTheme="minorHAnsi" w:cstheme="minorHAnsi"/>
          <w:lang w:eastAsia="zh-CN"/>
        </w:rPr>
        <w:t xml:space="preserve"> </w:t>
      </w:r>
      <w:r w:rsidRPr="008E41B9">
        <w:rPr>
          <w:rFonts w:ascii="Calibri" w:eastAsia="宋体" w:hAnsi="Calibri" w:cs="Times New Roman"/>
          <w:b w:val="0"/>
          <w:bCs w:val="0"/>
          <w:kern w:val="0"/>
          <w:sz w:val="22"/>
          <w:szCs w:val="22"/>
          <w:lang w:val="en-GB" w:eastAsia="en-GB"/>
        </w:rPr>
        <w:t xml:space="preserve">The fruit fly D. melanogaster (a, M2 channel) and </w:t>
      </w:r>
      <w:r w:rsidRPr="008E41B9">
        <w:rPr>
          <w:rFonts w:ascii="Calibri" w:eastAsia="宋体" w:hAnsi="Calibri" w:cs="Times New Roman" w:hint="eastAsia"/>
          <w:b w:val="0"/>
          <w:bCs w:val="0"/>
          <w:kern w:val="0"/>
          <w:sz w:val="22"/>
          <w:szCs w:val="22"/>
          <w:lang w:val="en-GB" w:eastAsia="en-GB"/>
        </w:rPr>
        <w:t>the</w:t>
      </w:r>
      <w:r w:rsidRPr="008E41B9">
        <w:rPr>
          <w:rFonts w:ascii="Calibri" w:eastAsia="宋体" w:hAnsi="Calibri" w:cs="Times New Roman"/>
          <w:b w:val="0"/>
          <w:bCs w:val="0"/>
          <w:kern w:val="0"/>
          <w:sz w:val="22"/>
          <w:szCs w:val="22"/>
          <w:lang w:val="en-GB" w:eastAsia="en-GB"/>
        </w:rPr>
        <w:t xml:space="preserve"> tomato pinworm, </w:t>
      </w:r>
      <w:r w:rsidRPr="008E41B9">
        <w:rPr>
          <w:rFonts w:ascii="Calibri" w:eastAsia="宋体" w:hAnsi="Calibri" w:cs="Times New Roman"/>
          <w:b w:val="0"/>
          <w:bCs w:val="0"/>
          <w:i/>
          <w:iCs/>
          <w:kern w:val="0"/>
          <w:sz w:val="22"/>
          <w:szCs w:val="22"/>
          <w:lang w:val="en-GB" w:eastAsia="en-GB"/>
        </w:rPr>
        <w:t>T</w:t>
      </w:r>
      <w:r w:rsidRPr="008E41B9">
        <w:rPr>
          <w:rFonts w:ascii="Calibri" w:eastAsia="宋体" w:hAnsi="Calibri" w:cs="Times New Roman" w:hint="eastAsia"/>
          <w:b w:val="0"/>
          <w:bCs w:val="0"/>
          <w:i/>
          <w:iCs/>
          <w:kern w:val="0"/>
          <w:sz w:val="22"/>
          <w:szCs w:val="22"/>
          <w:lang w:val="en-GB" w:eastAsia="en-GB"/>
        </w:rPr>
        <w:t>.</w:t>
      </w:r>
      <w:r w:rsidRPr="008E41B9">
        <w:rPr>
          <w:rFonts w:ascii="Calibri" w:eastAsia="宋体" w:hAnsi="Calibri" w:cs="Times New Roman"/>
          <w:b w:val="0"/>
          <w:bCs w:val="0"/>
          <w:i/>
          <w:iCs/>
          <w:kern w:val="0"/>
          <w:sz w:val="22"/>
          <w:szCs w:val="22"/>
          <w:lang w:val="en-GB" w:eastAsia="en-GB"/>
        </w:rPr>
        <w:t xml:space="preserve"> </w:t>
      </w:r>
      <w:proofErr w:type="spellStart"/>
      <w:r w:rsidRPr="008E41B9">
        <w:rPr>
          <w:rFonts w:ascii="Calibri" w:eastAsia="宋体" w:hAnsi="Calibri" w:cs="Times New Roman"/>
          <w:b w:val="0"/>
          <w:bCs w:val="0"/>
          <w:i/>
          <w:iCs/>
          <w:kern w:val="0"/>
          <w:sz w:val="22"/>
          <w:szCs w:val="22"/>
          <w:lang w:val="en-GB" w:eastAsia="en-GB"/>
        </w:rPr>
        <w:t>absoluta</w:t>
      </w:r>
      <w:proofErr w:type="spellEnd"/>
      <w:r w:rsidRPr="008E41B9">
        <w:rPr>
          <w:rFonts w:ascii="Calibri" w:eastAsia="宋体" w:hAnsi="Calibri" w:cs="Times New Roman"/>
          <w:b w:val="0"/>
          <w:bCs w:val="0"/>
          <w:kern w:val="0"/>
          <w:sz w:val="22"/>
          <w:szCs w:val="22"/>
          <w:lang w:val="en-GB" w:eastAsia="en-GB"/>
        </w:rPr>
        <w:t xml:space="preserve"> (b, M2 channel)</w:t>
      </w:r>
      <w:r w:rsidR="008E41B9">
        <w:rPr>
          <w:rFonts w:ascii="Calibri" w:eastAsia="宋体" w:hAnsi="Calibri" w:cs="Times New Roman" w:hint="eastAsia"/>
          <w:b w:val="0"/>
          <w:bCs w:val="0"/>
          <w:kern w:val="0"/>
          <w:sz w:val="22"/>
          <w:szCs w:val="22"/>
          <w:lang w:val="en-GB" w:eastAsia="zh-CN"/>
        </w:rPr>
        <w:t>.</w:t>
      </w:r>
    </w:p>
    <w:p w14:paraId="5817B3FB" w14:textId="73DA798F" w:rsidR="003B2523" w:rsidRDefault="003B2523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6D2A4C15" w14:textId="46B05F41" w:rsidR="00AA272F" w:rsidRPr="008E41B9" w:rsidRDefault="00AA272F" w:rsidP="008E41B9">
      <w:pPr>
        <w:pStyle w:val="1"/>
        <w:rPr>
          <w:rFonts w:ascii="Calibri" w:hAnsi="Calibri" w:cs="Calibri"/>
          <w:b w:val="0"/>
          <w:bCs w:val="0"/>
          <w:sz w:val="22"/>
          <w:szCs w:val="22"/>
        </w:rPr>
      </w:pPr>
      <w:r w:rsidRPr="008E41B9">
        <w:rPr>
          <w:rFonts w:ascii="Calibri" w:eastAsia="宋体" w:hAnsi="Calibri" w:cs="Times New Roman"/>
          <w:kern w:val="0"/>
          <w:sz w:val="22"/>
          <w:szCs w:val="22"/>
          <w:lang w:val="en-GB" w:eastAsia="en-GB"/>
        </w:rPr>
        <w:lastRenderedPageBreak/>
        <w:t>Table S1 source of protein sequence of 22 insects</w:t>
      </w:r>
      <w:r w:rsidR="008E41B9">
        <w:rPr>
          <w:rFonts w:ascii="Calibri" w:eastAsia="宋体" w:hAnsi="Calibri" w:cs="Times New Roman" w:hint="eastAsia"/>
          <w:kern w:val="0"/>
          <w:sz w:val="22"/>
          <w:szCs w:val="22"/>
          <w:lang w:val="en-GB" w:eastAsia="zh-CN"/>
        </w:rPr>
        <w:t>.</w:t>
      </w:r>
      <w:r w:rsidR="008E41B9">
        <w:rPr>
          <w:rFonts w:ascii="Calibri" w:eastAsia="宋体" w:hAnsi="Calibri" w:cs="Times New Roman"/>
          <w:kern w:val="0"/>
          <w:sz w:val="22"/>
          <w:szCs w:val="22"/>
          <w:lang w:val="en-GB" w:eastAsia="zh-CN"/>
        </w:rPr>
        <w:t xml:space="preserve"> </w:t>
      </w:r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These accessions were: </w:t>
      </w:r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T.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absolut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this study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Phthorimae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operculell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GCA_024500475.1, from NCBI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Pectinophor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gossypiell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GCA_024362695.1, from NCBI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Antherae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yamamai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066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, http://v2.insect-genome.com/Organism/66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Manduc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sext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(IBG_00533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Bombyx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mori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145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Helicoverp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armiger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442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Spodopter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frugiperd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715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Operophter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brumat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590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Danaus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plexippus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230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>),</w:t>
      </w:r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Papilio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xuthus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(IBG_00614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Cydi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pomonell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224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Plutell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xylostell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646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Stenopsyche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tienmushanensis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717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Anopheles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gambia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050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Drosophila melanogaster </w:t>
      </w:r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(IBG_00296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Tribolium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castaneum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768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Leptinotars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decemlineat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487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Apis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mellifera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083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Nasonia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vitripennis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564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Melanaphis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sacchari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547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), and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Rhodnius</w:t>
      </w:r>
      <w:proofErr w:type="spellEnd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8E41B9">
        <w:rPr>
          <w:rFonts w:ascii="Calibri" w:hAnsi="Calibri" w:cs="Calibri"/>
          <w:b w:val="0"/>
          <w:bCs w:val="0"/>
          <w:i/>
          <w:iCs/>
          <w:sz w:val="22"/>
          <w:szCs w:val="22"/>
        </w:rPr>
        <w:t>prolixus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 xml:space="preserve"> (IBG_00685, from </w:t>
      </w:r>
      <w:proofErr w:type="spellStart"/>
      <w:r w:rsidRPr="008E41B9">
        <w:rPr>
          <w:rFonts w:ascii="Calibri" w:hAnsi="Calibri" w:cs="Calibri"/>
          <w:b w:val="0"/>
          <w:bCs w:val="0"/>
          <w:sz w:val="22"/>
          <w:szCs w:val="22"/>
        </w:rPr>
        <w:t>InsectBase</w:t>
      </w:r>
      <w:proofErr w:type="spellEnd"/>
      <w:r w:rsidRPr="008E41B9">
        <w:rPr>
          <w:rFonts w:ascii="Calibri" w:hAnsi="Calibri" w:cs="Calibri"/>
          <w:b w:val="0"/>
          <w:bCs w:val="0"/>
          <w:sz w:val="22"/>
          <w:szCs w:val="22"/>
        </w:rPr>
        <w:t>).</w:t>
      </w:r>
    </w:p>
    <w:p w14:paraId="0AB5BC4A" w14:textId="77777777" w:rsidR="00AA272F" w:rsidRPr="00B004C1" w:rsidRDefault="00AA272F" w:rsidP="00AA272F">
      <w:pPr>
        <w:rPr>
          <w:rFonts w:ascii="Times New Roman" w:hAnsi="Times New Roman" w:cs="Times New Roman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768"/>
        <w:gridCol w:w="2754"/>
        <w:gridCol w:w="2784"/>
      </w:tblGrid>
      <w:tr w:rsidR="00AA272F" w:rsidRPr="00B004C1" w14:paraId="35A24F7E" w14:textId="77777777" w:rsidTr="00DF3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0523B1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374213" w14:textId="77777777" w:rsidR="00AA272F" w:rsidRPr="00B004C1" w:rsidRDefault="00AA272F" w:rsidP="009D2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EEA7A5" w14:textId="77777777" w:rsidR="00AA272F" w:rsidRPr="00B004C1" w:rsidRDefault="00AA272F" w:rsidP="009D2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Accession</w:t>
            </w:r>
          </w:p>
        </w:tc>
      </w:tr>
      <w:tr w:rsidR="00AA272F" w:rsidRPr="00B004C1" w14:paraId="7427A343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12" w:space="0" w:color="auto"/>
            </w:tcBorders>
            <w:shd w:val="clear" w:color="auto" w:fill="auto"/>
          </w:tcPr>
          <w:p w14:paraId="2ED0537D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ut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bsoluta</w:t>
            </w:r>
            <w:proofErr w:type="spellEnd"/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091FBD87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21B692BA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/</w:t>
            </w:r>
          </w:p>
        </w:tc>
      </w:tr>
      <w:tr w:rsidR="00AA272F" w:rsidRPr="00B004C1" w14:paraId="40C79703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FAF3C4C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thorimae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perculell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70A90C4B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20498D89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GCA_024500475.1</w:t>
            </w:r>
          </w:p>
        </w:tc>
      </w:tr>
      <w:tr w:rsidR="00AA272F" w:rsidRPr="00B004C1" w14:paraId="55D5EA58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43F92A8D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ectinophor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ossypiell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48E2429B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2B2216EA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GCA_024362695.1</w:t>
            </w:r>
          </w:p>
        </w:tc>
      </w:tr>
      <w:tr w:rsidR="00AA272F" w:rsidRPr="00B004C1" w14:paraId="28D78A3D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0A8C1BEC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ntherae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amamai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3C17DA11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7A1593E4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066</w:t>
            </w:r>
          </w:p>
        </w:tc>
      </w:tr>
      <w:tr w:rsidR="00AA272F" w:rsidRPr="00B004C1" w14:paraId="0B0E50CD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6FDF1C1A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nduc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xt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5D45F865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60572AB5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533</w:t>
            </w:r>
          </w:p>
        </w:tc>
      </w:tr>
      <w:tr w:rsidR="00AA272F" w:rsidRPr="00B004C1" w14:paraId="33BB3338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3F3E834B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ombyx mori</w:t>
            </w:r>
          </w:p>
        </w:tc>
        <w:tc>
          <w:tcPr>
            <w:tcW w:w="2841" w:type="dxa"/>
            <w:shd w:val="clear" w:color="auto" w:fill="auto"/>
          </w:tcPr>
          <w:p w14:paraId="5C3F9E46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0FA7CEF4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145</w:t>
            </w:r>
          </w:p>
        </w:tc>
      </w:tr>
      <w:tr w:rsidR="00AA272F" w:rsidRPr="00B004C1" w14:paraId="72D087E0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FA8B73F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elicoverp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rmiger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768AC5CC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44D3221D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442</w:t>
            </w:r>
          </w:p>
        </w:tc>
      </w:tr>
      <w:tr w:rsidR="00AA272F" w:rsidRPr="00B004C1" w14:paraId="4FEBE2B7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44F9984E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podopter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rugiperd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3654D2F6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6F2DED0C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715</w:t>
            </w:r>
          </w:p>
        </w:tc>
      </w:tr>
      <w:tr w:rsidR="00AA272F" w:rsidRPr="00B004C1" w14:paraId="4AB40184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7655BFA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perophter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rumat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768642F5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17C3B99A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590</w:t>
            </w:r>
          </w:p>
        </w:tc>
      </w:tr>
      <w:tr w:rsidR="00AA272F" w:rsidRPr="00B004C1" w14:paraId="2E10EBD5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76AB041C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anaus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lexippus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19C99A3D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662ED792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230</w:t>
            </w:r>
          </w:p>
        </w:tc>
      </w:tr>
      <w:tr w:rsidR="00AA272F" w:rsidRPr="00B004C1" w14:paraId="5CD6F181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5A342484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apilio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xuthus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1D69C980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7E63FC67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614</w:t>
            </w:r>
          </w:p>
        </w:tc>
      </w:tr>
      <w:tr w:rsidR="00AA272F" w:rsidRPr="00B004C1" w14:paraId="17A321B2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3CFBC5E5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ydi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omonell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1E3A87A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35C31255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224</w:t>
            </w:r>
          </w:p>
        </w:tc>
      </w:tr>
      <w:tr w:rsidR="00AA272F" w:rsidRPr="00B004C1" w14:paraId="17D6FCCB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685062D5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lutell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xylostell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6EEC75EB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2841" w:type="dxa"/>
            <w:shd w:val="clear" w:color="auto" w:fill="auto"/>
          </w:tcPr>
          <w:p w14:paraId="0074B1D6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646</w:t>
            </w:r>
          </w:p>
        </w:tc>
      </w:tr>
      <w:tr w:rsidR="00AA272F" w:rsidRPr="00B004C1" w14:paraId="79C6990F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DACA501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tenopsyche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ienmushanensis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5342F19D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004C1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4A3BF8DA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717</w:t>
            </w:r>
          </w:p>
        </w:tc>
      </w:tr>
      <w:tr w:rsidR="00AA272F" w:rsidRPr="00B004C1" w14:paraId="0142F562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52EADACB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nopheles gambiae</w:t>
            </w:r>
          </w:p>
        </w:tc>
        <w:tc>
          <w:tcPr>
            <w:tcW w:w="2841" w:type="dxa"/>
            <w:shd w:val="clear" w:color="auto" w:fill="auto"/>
          </w:tcPr>
          <w:p w14:paraId="16D891D0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2841" w:type="dxa"/>
            <w:shd w:val="clear" w:color="auto" w:fill="auto"/>
          </w:tcPr>
          <w:p w14:paraId="0D5E99E7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050</w:t>
            </w:r>
          </w:p>
        </w:tc>
      </w:tr>
      <w:tr w:rsidR="00AA272F" w:rsidRPr="00B004C1" w14:paraId="39267123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00CC6881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rosophila melanogaster</w:t>
            </w:r>
          </w:p>
        </w:tc>
        <w:tc>
          <w:tcPr>
            <w:tcW w:w="2841" w:type="dxa"/>
            <w:shd w:val="clear" w:color="auto" w:fill="auto"/>
          </w:tcPr>
          <w:p w14:paraId="3CD1BD4F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2841" w:type="dxa"/>
            <w:shd w:val="clear" w:color="auto" w:fill="auto"/>
          </w:tcPr>
          <w:p w14:paraId="555857A0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296</w:t>
            </w:r>
          </w:p>
        </w:tc>
      </w:tr>
      <w:tr w:rsidR="00AA272F" w:rsidRPr="00B004C1" w14:paraId="01F2AD0E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12CF27A8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ribolium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astaneum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303106A3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2841" w:type="dxa"/>
            <w:shd w:val="clear" w:color="auto" w:fill="auto"/>
          </w:tcPr>
          <w:p w14:paraId="63D8744D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768</w:t>
            </w:r>
          </w:p>
        </w:tc>
      </w:tr>
      <w:tr w:rsidR="00AA272F" w:rsidRPr="00B004C1" w14:paraId="0FAE7634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55E5A7F5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eptinotars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ecemlineat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666952D9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2841" w:type="dxa"/>
            <w:shd w:val="clear" w:color="auto" w:fill="auto"/>
          </w:tcPr>
          <w:p w14:paraId="719C2E70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487</w:t>
            </w:r>
          </w:p>
        </w:tc>
      </w:tr>
      <w:tr w:rsidR="00AA272F" w:rsidRPr="00B004C1" w14:paraId="53C25C3D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32F95194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pis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llifer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1BB6672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2841" w:type="dxa"/>
            <w:shd w:val="clear" w:color="auto" w:fill="auto"/>
          </w:tcPr>
          <w:p w14:paraId="2D55E86D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083</w:t>
            </w:r>
          </w:p>
        </w:tc>
      </w:tr>
      <w:tr w:rsidR="00AA272F" w:rsidRPr="00B004C1" w14:paraId="00147E32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6259644E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asonia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vitripennis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1A69DD81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2841" w:type="dxa"/>
            <w:shd w:val="clear" w:color="auto" w:fill="auto"/>
          </w:tcPr>
          <w:p w14:paraId="6A63572E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564</w:t>
            </w:r>
          </w:p>
        </w:tc>
      </w:tr>
      <w:tr w:rsidR="00AA272F" w:rsidRPr="00B004C1" w14:paraId="3C5FB1B7" w14:textId="77777777" w:rsidTr="00DF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D39E8A8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lanaphis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acchari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19F3A1E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2841" w:type="dxa"/>
            <w:shd w:val="clear" w:color="auto" w:fill="auto"/>
          </w:tcPr>
          <w:p w14:paraId="74856424" w14:textId="77777777" w:rsidR="00AA272F" w:rsidRPr="00B004C1" w:rsidRDefault="00AA272F" w:rsidP="009D2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547</w:t>
            </w:r>
          </w:p>
        </w:tc>
      </w:tr>
      <w:tr w:rsidR="00AA272F" w:rsidRPr="00B004C1" w14:paraId="642A329D" w14:textId="77777777" w:rsidTr="00DF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12" w:space="0" w:color="auto"/>
            </w:tcBorders>
            <w:shd w:val="clear" w:color="auto" w:fill="auto"/>
          </w:tcPr>
          <w:p w14:paraId="3E317E0A" w14:textId="77777777" w:rsidR="00AA272F" w:rsidRPr="00B004C1" w:rsidRDefault="00AA272F" w:rsidP="009D26E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hodnius</w:t>
            </w:r>
            <w:proofErr w:type="spellEnd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B004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olixus</w:t>
            </w:r>
            <w:proofErr w:type="spellEnd"/>
          </w:p>
        </w:tc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0BBD2731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7295494E" w14:textId="77777777" w:rsidR="00AA272F" w:rsidRPr="00B004C1" w:rsidRDefault="00AA272F" w:rsidP="009D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4C1">
              <w:rPr>
                <w:rFonts w:ascii="Times New Roman" w:hAnsi="Times New Roman" w:cs="Times New Roman"/>
              </w:rPr>
              <w:t>IBG_00685</w:t>
            </w:r>
          </w:p>
        </w:tc>
      </w:tr>
    </w:tbl>
    <w:p w14:paraId="435E44FA" w14:textId="507EB9AD" w:rsidR="003B2523" w:rsidRDefault="003B2523" w:rsidP="00DF3D02"/>
    <w:p w14:paraId="28A5F76B" w14:textId="77777777" w:rsidR="003B2523" w:rsidRDefault="003B2523">
      <w:pPr>
        <w:widowControl/>
        <w:jc w:val="left"/>
      </w:pPr>
      <w:r>
        <w:br w:type="page"/>
      </w:r>
    </w:p>
    <w:p w14:paraId="05B00B2E" w14:textId="1979FBAF" w:rsidR="00182CB8" w:rsidRPr="008E41B9" w:rsidRDefault="00182CB8" w:rsidP="00CD24E5">
      <w:pPr>
        <w:pStyle w:val="1"/>
        <w:rPr>
          <w:rFonts w:ascii="Calibri" w:eastAsiaTheme="minorEastAsia" w:hAnsi="Calibri" w:cs="Calibri"/>
          <w:iCs/>
          <w:sz w:val="22"/>
          <w:szCs w:val="22"/>
          <w:lang w:eastAsia="zh-CN"/>
        </w:rPr>
      </w:pPr>
      <w:r w:rsidRPr="008E41B9">
        <w:rPr>
          <w:rFonts w:ascii="Calibri" w:hAnsi="Calibri" w:cs="Calibri"/>
          <w:sz w:val="22"/>
          <w:szCs w:val="40"/>
          <w:lang w:eastAsia="zh-CN"/>
        </w:rPr>
        <w:lastRenderedPageBreak/>
        <w:t>Table S</w:t>
      </w:r>
      <w:r w:rsidR="002B6B03" w:rsidRPr="008E41B9">
        <w:rPr>
          <w:rFonts w:ascii="Calibri" w:hAnsi="Calibri" w:cs="Calibri"/>
          <w:sz w:val="22"/>
          <w:szCs w:val="40"/>
          <w:lang w:eastAsia="zh-CN"/>
        </w:rPr>
        <w:t>2</w:t>
      </w:r>
      <w:r w:rsidRPr="008E41B9">
        <w:rPr>
          <w:rFonts w:ascii="Calibri" w:hAnsi="Calibri" w:cs="Calibri"/>
          <w:sz w:val="22"/>
          <w:szCs w:val="40"/>
          <w:lang w:eastAsia="zh-CN"/>
        </w:rPr>
        <w:t xml:space="preserve"> GO enrichment of expanded genes in </w:t>
      </w:r>
      <w:r w:rsidRPr="008E41B9">
        <w:rPr>
          <w:rFonts w:ascii="Calibri" w:eastAsiaTheme="minorEastAsia" w:hAnsi="Calibri" w:cs="Calibri"/>
          <w:sz w:val="22"/>
          <w:szCs w:val="40"/>
          <w:lang w:eastAsia="zh-CN"/>
        </w:rPr>
        <w:t>the</w:t>
      </w:r>
      <w:r w:rsidRPr="008E41B9">
        <w:rPr>
          <w:rFonts w:ascii="Calibri" w:hAnsi="Calibri" w:cs="Calibri"/>
          <w:sz w:val="22"/>
          <w:szCs w:val="40"/>
          <w:lang w:eastAsia="zh-CN"/>
        </w:rPr>
        <w:t xml:space="preserve"> tomato pinworm</w:t>
      </w:r>
      <w:r w:rsidRPr="008E41B9">
        <w:rPr>
          <w:rFonts w:ascii="Calibri" w:hAnsi="Calibri" w:cs="Calibri"/>
          <w:iCs/>
          <w:sz w:val="22"/>
          <w:szCs w:val="22"/>
          <w:lang w:eastAsia="zh-CN"/>
        </w:rPr>
        <w:t xml:space="preserve"> (</w:t>
      </w:r>
      <w:r w:rsidRPr="008E41B9">
        <w:rPr>
          <w:rFonts w:ascii="Calibri" w:hAnsi="Calibri" w:cs="Calibri"/>
          <w:i/>
          <w:sz w:val="22"/>
          <w:szCs w:val="22"/>
          <w:lang w:eastAsia="zh-CN"/>
        </w:rPr>
        <w:t>p-</w:t>
      </w:r>
      <w:r w:rsidRPr="008E41B9">
        <w:rPr>
          <w:rFonts w:ascii="Calibri" w:hAnsi="Calibri" w:cs="Calibri"/>
          <w:iCs/>
          <w:sz w:val="22"/>
          <w:szCs w:val="22"/>
          <w:lang w:eastAsia="zh-CN"/>
        </w:rPr>
        <w:t>adjusted&lt;0.05, Hypergeometric test, FDR-adjust)</w:t>
      </w:r>
    </w:p>
    <w:tbl>
      <w:tblPr>
        <w:tblW w:w="5063" w:type="pct"/>
        <w:tblLayout w:type="fixed"/>
        <w:tblLook w:val="04A0" w:firstRow="1" w:lastRow="0" w:firstColumn="1" w:lastColumn="0" w:noHBand="0" w:noVBand="1"/>
      </w:tblPr>
      <w:tblGrid>
        <w:gridCol w:w="1229"/>
        <w:gridCol w:w="3161"/>
        <w:gridCol w:w="1104"/>
        <w:gridCol w:w="967"/>
        <w:gridCol w:w="834"/>
        <w:gridCol w:w="98"/>
        <w:gridCol w:w="929"/>
        <w:gridCol w:w="89"/>
      </w:tblGrid>
      <w:tr w:rsidR="00182CB8" w:rsidRPr="00B004C1" w14:paraId="219A3EFB" w14:textId="77777777" w:rsidTr="004C68FC">
        <w:trPr>
          <w:gridAfter w:val="1"/>
          <w:wAfter w:w="53" w:type="pct"/>
          <w:trHeight w:val="292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A303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O ID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582B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95EA8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14897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AC8D5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77683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adjusted</w:t>
            </w:r>
          </w:p>
        </w:tc>
      </w:tr>
      <w:tr w:rsidR="00182CB8" w:rsidRPr="00B004C1" w14:paraId="315E975B" w14:textId="77777777" w:rsidTr="004C68FC">
        <w:trPr>
          <w:gridAfter w:val="1"/>
          <w:wAfter w:w="53" w:type="pct"/>
          <w:trHeight w:val="292"/>
        </w:trPr>
        <w:tc>
          <w:tcPr>
            <w:tcW w:w="2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F049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 Biological Process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F6D5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532C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9A53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25BD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C68FC" w:rsidRPr="00B004C1" w14:paraId="3C8E9F1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53C8" w14:textId="4A2F1B1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11007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CB57" w14:textId="0EC73C0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esicle-mediated intercellular transp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9E78" w14:textId="7A4D2E7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67F1" w14:textId="7C1C86E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5640" w14:textId="6F43319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6E-2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5BCF3" w14:textId="4816F8B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8E-22</w:t>
            </w:r>
          </w:p>
        </w:tc>
      </w:tr>
      <w:tr w:rsidR="004C68FC" w:rsidRPr="00B004C1" w14:paraId="51601A3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86B4" w14:textId="054E7A5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49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948F" w14:textId="0FDB49F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cellular transp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24BE" w14:textId="4F00801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4AFC" w14:textId="39B201F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5AE11" w14:textId="5C9BA18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7E-2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9A37" w14:textId="246B675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E-18</w:t>
            </w:r>
          </w:p>
        </w:tc>
      </w:tr>
      <w:tr w:rsidR="004C68FC" w:rsidRPr="00B004C1" w14:paraId="6B41B7C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12A3" w14:textId="0FEB1D2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59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E2CF" w14:textId="47A64A4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havioral response to starv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191C" w14:textId="2E6A392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0EF4" w14:textId="7022FFB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280EE" w14:textId="0018FB2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E-1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8FF94" w14:textId="1A371B2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3E-15</w:t>
            </w:r>
          </w:p>
        </w:tc>
      </w:tr>
      <w:tr w:rsidR="004C68FC" w:rsidRPr="00B004C1" w14:paraId="360C697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B738" w14:textId="0325AD1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816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BC7B" w14:textId="17C64F3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neuronal synaptic plastic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8C0E" w14:textId="1C87EF7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D8F7" w14:textId="6C7AE09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15A70" w14:textId="489D41B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E-13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76B4E" w14:textId="0453288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E-12</w:t>
            </w:r>
          </w:p>
        </w:tc>
      </w:tr>
      <w:tr w:rsidR="004C68FC" w:rsidRPr="00B004C1" w14:paraId="5399613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3481" w14:textId="0CDBB31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59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01C6" w14:textId="1F7C025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onse to starv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B24A" w14:textId="0CC76A5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A4EA" w14:textId="21E0A58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824C" w14:textId="79C8B1B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0E-13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4568D" w14:textId="6EE5695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9E-11</w:t>
            </w:r>
          </w:p>
        </w:tc>
      </w:tr>
      <w:tr w:rsidR="004C68FC" w:rsidRPr="00B004C1" w14:paraId="3A049AA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A73E" w14:textId="2001D7C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02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BFB3" w14:textId="4F8206E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NA transp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2F7C" w14:textId="03E09FE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92BF" w14:textId="30D3C95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A760A" w14:textId="120B33D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0E-1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F3081" w14:textId="3081064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6E-09</w:t>
            </w:r>
          </w:p>
        </w:tc>
      </w:tr>
      <w:tr w:rsidR="004C68FC" w:rsidRPr="00B004C1" w14:paraId="6894E4B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F80B" w14:textId="1E619A5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816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B61A" w14:textId="1672174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synaptic plastic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0A2B" w14:textId="052C1CD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DDE1" w14:textId="0DB1E2B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AB470" w14:textId="053850D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6E-10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1343" w14:textId="710A93A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E-08</w:t>
            </w:r>
          </w:p>
        </w:tc>
      </w:tr>
      <w:tr w:rsidR="004C68FC" w:rsidRPr="00B004C1" w14:paraId="49B96C75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A949" w14:textId="0514224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6054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16B5" w14:textId="4B65F1E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necrotic cell dea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F8A5" w14:textId="74FF805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9216" w14:textId="7237C72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CF5B0" w14:textId="1160A93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0E-10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3468" w14:textId="0B3F6E2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2E-08</w:t>
            </w:r>
          </w:p>
        </w:tc>
      </w:tr>
      <w:tr w:rsidR="004C68FC" w:rsidRPr="00B004C1" w14:paraId="08DDA6B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B1AC" w14:textId="0C065DD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010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0646" w14:textId="46D7749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endoplasmic reticulum unfolded protein respons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8FC3" w14:textId="6C4A1F3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E7A1" w14:textId="56CFC48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609BE" w14:textId="2262987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0E-10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09A55" w14:textId="0ADD526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2E-08</w:t>
            </w:r>
          </w:p>
        </w:tc>
      </w:tr>
      <w:tr w:rsidR="004C68FC" w:rsidRPr="00B004C1" w14:paraId="0DCB5DBF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98C9" w14:textId="1656596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389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319C" w14:textId="6C51AE3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PERK-mediated unfolded protein respons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F84E" w14:textId="31F9173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7885" w14:textId="08A1323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331EE" w14:textId="34508D0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0E-10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F2000" w14:textId="1F1C03E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2E-08</w:t>
            </w:r>
          </w:p>
        </w:tc>
      </w:tr>
      <w:tr w:rsidR="004C68FC" w:rsidRPr="00B004C1" w14:paraId="12CAA92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0F46" w14:textId="6B2B913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223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E02F" w14:textId="70535C1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endoplasmic reticulum stress-induced intrinsic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54E0" w14:textId="664F681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DB21" w14:textId="4423CA0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A854F" w14:textId="4093A3B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1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91F82" w14:textId="1AF1762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5E-08</w:t>
            </w:r>
          </w:p>
        </w:tc>
      </w:tr>
      <w:tr w:rsidR="004C68FC" w:rsidRPr="00B004C1" w14:paraId="04F1E846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F85E" w14:textId="3D2873E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66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CE4B" w14:textId="41B9600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onse to nutrient level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EA2B" w14:textId="17399DF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1BB6" w14:textId="2C1EA6B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8CF6A" w14:textId="65A79B3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9D51F" w14:textId="27F6352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5E-08</w:t>
            </w:r>
          </w:p>
        </w:tc>
      </w:tr>
      <w:tr w:rsidR="004C68FC" w:rsidRPr="00B004C1" w14:paraId="15E8865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6905" w14:textId="569D6A3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999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C95E" w14:textId="7BE1B60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onse to extracellular stimulu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1236" w14:textId="32E75E1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6D38" w14:textId="27A3AFE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9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E1BF" w14:textId="107BBE2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1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54583" w14:textId="25166DF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6E-08</w:t>
            </w:r>
          </w:p>
        </w:tc>
      </w:tr>
      <w:tr w:rsidR="004C68FC" w:rsidRPr="00B004C1" w14:paraId="7E63EDA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541C" w14:textId="5D12568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803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8419" w14:textId="42C76EF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nal transduction in absence of ligan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8953" w14:textId="1584D0B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119E" w14:textId="726EF2A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F936B" w14:textId="606B39B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5279" w14:textId="646114D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7E-08</w:t>
            </w:r>
          </w:p>
        </w:tc>
      </w:tr>
      <w:tr w:rsidR="004C68FC" w:rsidRPr="00B004C1" w14:paraId="5AD6197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300E" w14:textId="05DBAEC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719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63D2" w14:textId="0EFD1A8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rinsic apoptotic signaling pathway in absence of ligan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6E38" w14:textId="7A9CF15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28CB" w14:textId="636E20B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9D467" w14:textId="6044D6F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6598B" w14:textId="7711EAF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7E-08</w:t>
            </w:r>
          </w:p>
        </w:tc>
      </w:tr>
      <w:tr w:rsidR="004C68FC" w:rsidRPr="00B004C1" w14:paraId="489641C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C5C3" w14:textId="195A793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103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AF24" w14:textId="0BA69C9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mitochondrial outer membrane permeabilization involved in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E818" w14:textId="4AA9B83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CFC4" w14:textId="4B5B4EC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4D06" w14:textId="294EB2F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6A936" w14:textId="3217D03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7E-08</w:t>
            </w:r>
          </w:p>
        </w:tc>
      </w:tr>
      <w:tr w:rsidR="004C68FC" w:rsidRPr="00B004C1" w14:paraId="3D8CF13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3BDF" w14:textId="3544101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301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A5EA" w14:textId="58EDF0D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scle system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DBEB" w14:textId="5504657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C560" w14:textId="3C419FA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DC924" w14:textId="7AFCF90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7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A5F0A" w14:textId="260C4E4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5E-08</w:t>
            </w:r>
          </w:p>
        </w:tc>
      </w:tr>
      <w:tr w:rsidR="004C68FC" w:rsidRPr="00B004C1" w14:paraId="33FDB60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1BCE" w14:textId="69152A6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523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9097" w14:textId="098649F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ctopic germ cell programmed cell dea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DA22" w14:textId="0E0E131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05B1" w14:textId="15EBDFC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1521C" w14:textId="1DDAD79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4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7CAD9" w14:textId="33A0FEF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6E-08</w:t>
            </w:r>
          </w:p>
        </w:tc>
      </w:tr>
      <w:tr w:rsidR="004C68FC" w:rsidRPr="00B004C1" w14:paraId="321CC4D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2A86" w14:textId="5444733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065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1372" w14:textId="4446F73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cleic acid transp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E22B" w14:textId="3179817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58E0" w14:textId="5413A3A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A4744" w14:textId="68FEA6D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7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D6E4" w14:textId="7F3129E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E-08</w:t>
            </w:r>
          </w:p>
        </w:tc>
      </w:tr>
      <w:tr w:rsidR="004C68FC" w:rsidRPr="00B004C1" w14:paraId="12F1D16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480C" w14:textId="2A6558F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065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A2F6" w14:textId="2DB3A1D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NA transp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B6D3" w14:textId="556DC7C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6F15" w14:textId="0CBA54F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43578" w14:textId="0129349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7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42951" w14:textId="49AE361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6E-08</w:t>
            </w:r>
          </w:p>
        </w:tc>
      </w:tr>
      <w:tr w:rsidR="004C68FC" w:rsidRPr="00B004C1" w14:paraId="468B239C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5979" w14:textId="3134386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183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56DF" w14:textId="770AB99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ease of cytochrome c from mitochondr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494E" w14:textId="4BCFC8A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1A31" w14:textId="1DCB90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BA715" w14:textId="027D55A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3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5D64E" w14:textId="02E5F4E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E-07</w:t>
            </w:r>
          </w:p>
        </w:tc>
      </w:tr>
      <w:tr w:rsidR="004C68FC" w:rsidRPr="00B004C1" w14:paraId="5447197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F721" w14:textId="79A67E9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90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9691" w14:textId="12B3609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mitochondrial depolar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E987" w14:textId="216608F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CA5D" w14:textId="649CEB8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54852" w14:textId="244AA90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3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45969" w14:textId="0AE795F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E-07</w:t>
            </w:r>
          </w:p>
        </w:tc>
      </w:tr>
      <w:tr w:rsidR="004C68FC" w:rsidRPr="00B004C1" w14:paraId="4550C48E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C71D" w14:textId="3476641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23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6CD1" w14:textId="6DCB7A8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tablishment of RNA local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5A21" w14:textId="635341C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736B" w14:textId="6F53BEB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4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771AB" w14:textId="035E05B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3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05D86" w14:textId="3CACF5F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E-07</w:t>
            </w:r>
          </w:p>
        </w:tc>
      </w:tr>
      <w:tr w:rsidR="004C68FC" w:rsidRPr="00B004C1" w14:paraId="749F38D3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647C" w14:textId="637301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102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CE46" w14:textId="25DCCF8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mitochondrial outer membrane permeabilization involved in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3C7A" w14:textId="288918D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077C" w14:textId="074D999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300EF" w14:textId="0F446D7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77EFC" w14:textId="60E73E8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0E-07</w:t>
            </w:r>
          </w:p>
        </w:tc>
      </w:tr>
      <w:tr w:rsidR="004C68FC" w:rsidRPr="00B004C1" w14:paraId="376FB46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E819" w14:textId="05E45FE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94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D1C8" w14:textId="1B8D865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necrotic cell dea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E987" w14:textId="556873A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D441" w14:textId="2FEF889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DB740" w14:textId="4F9AD0F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2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BF2D4" w14:textId="0CC1BEA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E-07</w:t>
            </w:r>
          </w:p>
        </w:tc>
      </w:tr>
      <w:tr w:rsidR="004C68FC" w:rsidRPr="00B004C1" w14:paraId="2C6570B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2017" w14:textId="5FF2722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011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024C" w14:textId="489EA37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execution phase of apoptos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05B0" w14:textId="4AFBB72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BEFE0" w14:textId="095758B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5466" w14:textId="55B729C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2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86F60" w14:textId="11E8E47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E-07</w:t>
            </w:r>
          </w:p>
        </w:tc>
      </w:tr>
      <w:tr w:rsidR="004C68FC" w:rsidRPr="00B004C1" w14:paraId="1CC4CA4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26B1" w14:textId="422D0A4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715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3FD3" w14:textId="3D5C0F8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philic cell-cell adhesion via plasma membrane cell adhesion molecul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4E3B" w14:textId="34E1B6A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F955" w14:textId="7024798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E3229" w14:textId="7BE4164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6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7012B" w14:textId="36E2188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07</w:t>
            </w:r>
          </w:p>
        </w:tc>
      </w:tr>
      <w:tr w:rsidR="004C68FC" w:rsidRPr="00B004C1" w14:paraId="39D58DD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EE5D" w14:textId="468AF84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223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3BF3" w14:textId="5C1B064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endoplasmic reticulum stress-induced intrinsic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D523" w14:textId="1818B26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5CDB" w14:textId="2F795C6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1FC9" w14:textId="230ACB7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7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0673E" w14:textId="12E6D0E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5E-07</w:t>
            </w:r>
          </w:p>
        </w:tc>
      </w:tr>
      <w:tr w:rsidR="004C68FC" w:rsidRPr="00B004C1" w14:paraId="35F92093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370B" w14:textId="4CC2C87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593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8015" w14:textId="65A54C4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cleobase-containing compound transp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6C5D" w14:textId="67A20E0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F13F" w14:textId="7C566BC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BFFA" w14:textId="79E8F27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0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B953D" w14:textId="52B10D3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5E-07</w:t>
            </w:r>
          </w:p>
        </w:tc>
      </w:tr>
      <w:tr w:rsidR="004C68FC" w:rsidRPr="00B004C1" w14:paraId="5039E7C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71F5" w14:textId="7D42FA7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6056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9394" w14:textId="74327DE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optotic process involved in morphogenes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6ADB" w14:textId="461A283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4872" w14:textId="271F88B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5250A" w14:textId="6F27D95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1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AD27E" w14:textId="5A52AB4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5E-07</w:t>
            </w:r>
          </w:p>
        </w:tc>
      </w:tr>
      <w:tr w:rsidR="004C68FC" w:rsidRPr="00B004C1" w14:paraId="1E27DF4C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1D2D" w14:textId="773D663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325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3DA8" w14:textId="11B9C82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membrane depolar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4EF8" w14:textId="5F4B893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3A29" w14:textId="471C3CB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22E54" w14:textId="46B77D7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83AE3" w14:textId="47BC4BD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2E-07</w:t>
            </w:r>
          </w:p>
        </w:tc>
      </w:tr>
      <w:tr w:rsidR="004C68FC" w:rsidRPr="00B004C1" w14:paraId="264A02A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2F5D" w14:textId="7AF7EFC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010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EAF0" w14:textId="457234C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endoplasmic reticulum unfolded protein respons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BF3E" w14:textId="4D85C0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A75B" w14:textId="47F956A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23562" w14:textId="425A90C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6DD05" w14:textId="2274661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2E-07</w:t>
            </w:r>
          </w:p>
        </w:tc>
      </w:tr>
      <w:tr w:rsidR="004C68FC" w:rsidRPr="00B004C1" w14:paraId="297CB29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81A3" w14:textId="0DBEA20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011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E9D6" w14:textId="507FD40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execution phase of apoptos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833E" w14:textId="317D80E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DB36" w14:textId="267B785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1597F" w14:textId="34D152C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31D6D" w14:textId="02CC3C3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2E-07</w:t>
            </w:r>
          </w:p>
        </w:tc>
      </w:tr>
      <w:tr w:rsidR="004C68FC" w:rsidRPr="00B004C1" w14:paraId="074F2E9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3C73" w14:textId="21734F0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93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C957" w14:textId="33505C1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necrotic cell dea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E5F8" w14:textId="73A9876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535A" w14:textId="328134C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C91FE" w14:textId="3E11841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1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7F23" w14:textId="1387E0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E-06</w:t>
            </w:r>
          </w:p>
        </w:tc>
      </w:tr>
      <w:tr w:rsidR="004C68FC" w:rsidRPr="00B004C1" w14:paraId="3239065C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3EA3" w14:textId="2AB0026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589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9648" w14:textId="384719F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response to endoplasmic reticulum str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224B" w14:textId="18945EF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84CC" w14:textId="2E32ED1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B28A6" w14:textId="769CE56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7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35E65" w14:textId="1D81DCF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E-06</w:t>
            </w:r>
          </w:p>
        </w:tc>
      </w:tr>
      <w:tr w:rsidR="004C68FC" w:rsidRPr="00B004C1" w14:paraId="5588698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BDB4" w14:textId="789955C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40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8AC3" w14:textId="21BA3B0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NA local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5C03" w14:textId="5F9416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E4FD" w14:textId="32E17D5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A8829" w14:textId="4FDAAEC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9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68D53" w14:textId="4E58A6E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E-06</w:t>
            </w:r>
          </w:p>
        </w:tc>
      </w:tr>
      <w:tr w:rsidR="004C68FC" w:rsidRPr="00B004C1" w14:paraId="3FCF783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C7EA" w14:textId="60AEC84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233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497B" w14:textId="7AB9731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rinsic apoptotic signaling pathway by p53 class mediato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B5B3" w14:textId="17FC90E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487B" w14:textId="456F6F7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966DC" w14:textId="1BBA741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4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C708" w14:textId="32A463A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9E-06</w:t>
            </w:r>
          </w:p>
        </w:tc>
      </w:tr>
      <w:tr w:rsidR="004C68FC" w:rsidRPr="00B004C1" w14:paraId="7E09CCC6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B410" w14:textId="4320EC7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92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8F7F" w14:textId="30DEBEE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component disassembly involved in execution phase of apoptos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D220" w14:textId="764A0B1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1169" w14:textId="47A7474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99F51" w14:textId="2D24FC2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3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CCC7" w14:textId="28381F9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2E-06</w:t>
            </w:r>
          </w:p>
        </w:tc>
      </w:tr>
      <w:tr w:rsidR="004C68FC" w:rsidRPr="00B004C1" w14:paraId="664BF78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CA01" w14:textId="0011ABA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90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6ECB" w14:textId="2BF1D36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mitochondrial membrane permeabil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20D6" w14:textId="1AD0C89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8955" w14:textId="0231E62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68AE" w14:textId="5267495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3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3BD24" w14:textId="61E557E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2E-06</w:t>
            </w:r>
          </w:p>
        </w:tc>
      </w:tr>
      <w:tr w:rsidR="004C68FC" w:rsidRPr="00B004C1" w14:paraId="2E3EA2BB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D926" w14:textId="7BEE5AC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40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2CA4" w14:textId="4F884BA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n apoptotic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855D" w14:textId="209B235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2F4F" w14:textId="06538D5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29A2D" w14:textId="1BA97DA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3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19E32" w14:textId="30A4B2C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2E-06</w:t>
            </w:r>
          </w:p>
        </w:tc>
      </w:tr>
      <w:tr w:rsidR="004C68FC" w:rsidRPr="00B004C1" w14:paraId="70EE327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AD1C" w14:textId="3968A7A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82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E874" w14:textId="6F4F181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mitochondrion organ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AFD0" w14:textId="39D5C0A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9A34" w14:textId="325CF24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175FD" w14:textId="37AEA1E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6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82E1F" w14:textId="68CFD14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6E-06</w:t>
            </w:r>
          </w:p>
        </w:tc>
      </w:tr>
      <w:tr w:rsidR="004C68FC" w:rsidRPr="00B004C1" w14:paraId="660C54B5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5CA4" w14:textId="402B1CE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124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F630" w14:textId="3EF0DD9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intrinsic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7DF5" w14:textId="4EC8D27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F6D8" w14:textId="52CE77B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AA51" w14:textId="2F094D7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6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AA3D8" w14:textId="4743737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6E-06</w:t>
            </w:r>
          </w:p>
        </w:tc>
      </w:tr>
      <w:tr w:rsidR="004C68FC" w:rsidRPr="00B004C1" w14:paraId="3B96126F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8949" w14:textId="66D31CF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719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6DB7" w14:textId="6066989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rinsic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E829" w14:textId="1F9F0A9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6634" w14:textId="4108007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2B5A7" w14:textId="6726F5A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9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F9C91" w14:textId="213599F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4E-06</w:t>
            </w:r>
          </w:p>
        </w:tc>
      </w:tr>
      <w:tr w:rsidR="004C68FC" w:rsidRPr="00B004C1" w14:paraId="2E83D62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092A" w14:textId="02E05A0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080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45C1" w14:textId="5BFDC9F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dulation of chemical synaptic transmiss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F17A" w14:textId="6A6960C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B289" w14:textId="40E314A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3E3BF" w14:textId="1CEC0CF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3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4F626" w14:textId="6ACDC15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2E-06</w:t>
            </w:r>
          </w:p>
        </w:tc>
      </w:tr>
      <w:tr w:rsidR="004C68FC" w:rsidRPr="00B004C1" w14:paraId="637662C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D23E" w14:textId="3299790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917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44DA" w14:textId="48BA99F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trans-synaptic signal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3F1B" w14:textId="0B4580F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B577" w14:textId="63A20E0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A7B15" w14:textId="7FE2644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2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0C15A" w14:textId="15D05C9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9E-06</w:t>
            </w:r>
          </w:p>
        </w:tc>
      </w:tr>
      <w:tr w:rsidR="004C68FC" w:rsidRPr="00B004C1" w14:paraId="18179FDF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3D69" w14:textId="7D95898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403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C0EF" w14:textId="4A5F31F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epithelial cell apoptotic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57DC" w14:textId="07277B8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4DE4" w14:textId="4148046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0FBCB" w14:textId="38E2044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5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7E07" w14:textId="7730BCA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8E-06</w:t>
            </w:r>
          </w:p>
        </w:tc>
      </w:tr>
      <w:tr w:rsidR="004C68FC" w:rsidRPr="00B004C1" w14:paraId="0DDCA12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F2DF" w14:textId="5824448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055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2C14" w14:textId="0290D5D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membrane permeabil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D7A7" w14:textId="728AE2D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FA15" w14:textId="6266EBC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4DE5B" w14:textId="13CCD01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32419" w14:textId="776C2F3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7E-06</w:t>
            </w:r>
          </w:p>
        </w:tc>
      </w:tr>
      <w:tr w:rsidR="004C68FC" w:rsidRPr="00B004C1" w14:paraId="4FCA23D6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5FB5" w14:textId="6296ED1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099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9D57" w14:textId="5D79D9B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n dea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CC61" w14:textId="2996425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5A70" w14:textId="27EF683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6532D" w14:textId="66EF31A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2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D30B" w14:textId="08E78D6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0E-06</w:t>
            </w:r>
          </w:p>
        </w:tc>
      </w:tr>
      <w:tr w:rsidR="004C68FC" w:rsidRPr="00B004C1" w14:paraId="3E0E620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B697" w14:textId="5E9AFA8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63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7D46" w14:textId="7F27753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rinsic apoptotic signaling pathway in response to DNA dama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A5AB" w14:textId="045727C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76A6" w14:textId="2E889D8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09CDE" w14:textId="48343F6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2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EACF8" w14:textId="5F7B9EB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6E-06</w:t>
            </w:r>
          </w:p>
        </w:tc>
      </w:tr>
      <w:tr w:rsidR="004C68FC" w:rsidRPr="00B004C1" w14:paraId="6A1DE52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D919" w14:textId="3A22DBA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82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6828" w14:textId="78AF432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mitochondrion organ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725D" w14:textId="021339D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3D98" w14:textId="27D569E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BB89A" w14:textId="17FD28F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2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5B142" w14:textId="18F000E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E-05</w:t>
            </w:r>
          </w:p>
        </w:tc>
      </w:tr>
      <w:tr w:rsidR="004C68FC" w:rsidRPr="00B004C1" w14:paraId="3970CB3B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E6A7" w14:textId="43F955E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874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48F8" w14:textId="0779EA5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-cell adhesion via plasma-membrane adhesion molecul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23B1" w14:textId="3782ED6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0FB9" w14:textId="1EA67EC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FE8D" w14:textId="5CDC5B9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4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B58F7" w14:textId="4E38C76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E-05</w:t>
            </w:r>
          </w:p>
        </w:tc>
      </w:tr>
      <w:tr w:rsidR="004C68FC" w:rsidRPr="00B004C1" w14:paraId="1D3F296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658F" w14:textId="7FA5471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63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F197" w14:textId="6EE5449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optotic mitochondrial chang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3B79" w14:textId="71A1BE2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5020" w14:textId="45164C5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A93D3" w14:textId="22D22E0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3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5C1F8" w14:textId="417F25A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E-05</w:t>
            </w:r>
          </w:p>
        </w:tc>
      </w:tr>
      <w:tr w:rsidR="004C68FC" w:rsidRPr="00B004C1" w14:paraId="1BB2F653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13E3" w14:textId="6499962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005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992C" w14:textId="07EDC57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n cellular homeostas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FF2F" w14:textId="39262DB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6B84" w14:textId="3A83E67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7EB1" w14:textId="1AE43A0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3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3410A" w14:textId="4C4A8B5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E-05</w:t>
            </w:r>
          </w:p>
        </w:tc>
      </w:tr>
      <w:tr w:rsidR="004C68FC" w:rsidRPr="00B004C1" w14:paraId="4F54CC6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91E3" w14:textId="1DD429F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88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9319" w14:textId="5CA69ED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mitochondrial membrane potenti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F38E" w14:textId="010A0B2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87BF" w14:textId="1068F2B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C794A" w14:textId="52AF0FE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7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5C9A0" w14:textId="50476D9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E-05</w:t>
            </w:r>
          </w:p>
        </w:tc>
      </w:tr>
      <w:tr w:rsidR="004C68FC" w:rsidRPr="00B004C1" w14:paraId="4797C5B5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6322" w14:textId="32D948B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870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C42E" w14:textId="0E6DC0E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ligodendrocyte differenti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CE5C" w14:textId="791EB5E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925C" w14:textId="4B55806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6C5B0" w14:textId="6113220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0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ACAED" w14:textId="5A8DB59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3E-05</w:t>
            </w:r>
          </w:p>
        </w:tc>
      </w:tr>
      <w:tr w:rsidR="004C68FC" w:rsidRPr="00B004C1" w14:paraId="0954FF2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81E7" w14:textId="02521C1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23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49E5" w14:textId="0886D35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ositive regulation of </w:t>
            </w:r>
            <w:proofErr w:type="spellStart"/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croautophagy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9AE7" w14:textId="69D5FC7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590D" w14:textId="7D658AF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F05FD" w14:textId="3C20B81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2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9293" w14:textId="68BA993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6E-05</w:t>
            </w:r>
          </w:p>
        </w:tc>
      </w:tr>
      <w:tr w:rsidR="004C68FC" w:rsidRPr="00B004C1" w14:paraId="58DE093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18DF" w14:textId="5C8DFDA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91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ED58" w14:textId="4B3E94F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ion of cysteine-type endopeptidase activity involved in apoptotic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03A4" w14:textId="2A45AB7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66AC" w14:textId="235E695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A1E3" w14:textId="12E10B0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6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C4D4A" w14:textId="39B8958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5E-05</w:t>
            </w:r>
          </w:p>
        </w:tc>
      </w:tr>
      <w:tr w:rsidR="004C68FC" w:rsidRPr="00B004C1" w14:paraId="427C244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7990" w14:textId="26A7FC4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274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5E34" w14:textId="43150B5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optotic process involved in developmen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E961" w14:textId="3132EB3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E4B6" w14:textId="4EC295B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4F5FB" w14:textId="2B9C1D0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2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D6C2E" w14:textId="39CDB9D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1E-05</w:t>
            </w:r>
          </w:p>
        </w:tc>
      </w:tr>
      <w:tr w:rsidR="004C68FC" w:rsidRPr="00B004C1" w14:paraId="3D087C2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DCDC" w14:textId="6160335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589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C3AE" w14:textId="6A3FD66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response to endoplasmic reticulum str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C94B" w14:textId="578DCE8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2F58" w14:textId="5C1F55D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8086E" w14:textId="74DC8F2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2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8260C" w14:textId="194F209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9E-05</w:t>
            </w:r>
          </w:p>
        </w:tc>
      </w:tr>
      <w:tr w:rsidR="004C68FC" w:rsidRPr="00B004C1" w14:paraId="507B180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4C7F" w14:textId="6848296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719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4853" w14:textId="6EA31E1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ecution phase of apoptos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8E17" w14:textId="25420EA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DE74" w14:textId="70E7B4D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6B04D" w14:textId="5125753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0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66199" w14:textId="21A951C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2E-05</w:t>
            </w:r>
          </w:p>
        </w:tc>
      </w:tr>
      <w:tr w:rsidR="004C68FC" w:rsidRPr="00B004C1" w14:paraId="3984AF4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931A" w14:textId="00B45B6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233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00E6" w14:textId="42849C1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nal transduction by p53 class mediato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30BB" w14:textId="367B5CA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19C1" w14:textId="1379F97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FADD8" w14:textId="0F08303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8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D222C" w14:textId="1052CD5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03153</w:t>
            </w:r>
          </w:p>
        </w:tc>
      </w:tr>
      <w:tr w:rsidR="004C68FC" w:rsidRPr="00B004C1" w14:paraId="0AE6A70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0099" w14:textId="24B21BE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58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C434" w14:textId="0906A34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e gonad developmen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B178" w14:textId="29DCBF8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135F" w14:textId="3A82481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07FD" w14:textId="565E195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2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6502" w14:textId="51BAF42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3731</w:t>
            </w:r>
          </w:p>
        </w:tc>
      </w:tr>
      <w:tr w:rsidR="004C68FC" w:rsidRPr="00B004C1" w14:paraId="7D3DA4DE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FB26" w14:textId="7C83881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54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D192" w14:textId="206BBDE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velopment of primary male sexual characteristic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B60B" w14:textId="1FFADDC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7BF7" w14:textId="55681AC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4A6DF" w14:textId="43B4E9A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2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28178" w14:textId="1C8D988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43212</w:t>
            </w:r>
          </w:p>
        </w:tc>
      </w:tr>
      <w:tr w:rsidR="004C68FC" w:rsidRPr="00B004C1" w14:paraId="4D277B3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D568" w14:textId="124E66E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700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BAE5" w14:textId="76F3430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tochondrial membrane organ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9AF0" w14:textId="1BA5E40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C86B" w14:textId="60B6CC3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4ABFA" w14:textId="39B5ABF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3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6805F" w14:textId="43F9116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53204</w:t>
            </w:r>
          </w:p>
        </w:tc>
      </w:tr>
      <w:tr w:rsidR="004C68FC" w:rsidRPr="00B004C1" w14:paraId="5F0B99FE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3B2E" w14:textId="416CA30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50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4F1F" w14:textId="3D3D258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autophag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1208" w14:textId="1D4280D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9879" w14:textId="3B00D74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40C15" w14:textId="4BA204E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3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06F53" w14:textId="6753F9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53204</w:t>
            </w:r>
          </w:p>
        </w:tc>
      </w:tr>
      <w:tr w:rsidR="004C68FC" w:rsidRPr="00B004C1" w14:paraId="2DE36B5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931E" w14:textId="5132C08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328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CAAD" w14:textId="09147BC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cysteine-type endopeptidase activity involved in apoptotic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3474" w14:textId="4F57EE9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054E" w14:textId="5E4EDF5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05FE5" w14:textId="53F7D7F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3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BB6E0" w14:textId="26771F7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53204</w:t>
            </w:r>
          </w:p>
        </w:tc>
      </w:tr>
      <w:tr w:rsidR="004C68FC" w:rsidRPr="00B004C1" w14:paraId="455033C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E842" w14:textId="1E9DDD4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82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D9AE" w14:textId="5DFCBDC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mitochondrion organiz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E0C6" w14:textId="1E42D1D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C972" w14:textId="0A27D93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8F91F" w14:textId="07EDAB9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0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A0AE1" w14:textId="068D137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08955</w:t>
            </w:r>
          </w:p>
        </w:tc>
      </w:tr>
      <w:tr w:rsidR="004C68FC" w:rsidRPr="00B004C1" w14:paraId="289E1B5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260D" w14:textId="6488103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105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8DC0" w14:textId="0FCBD25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cysteine-type endopeptidase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CE19" w14:textId="384F076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7CA2" w14:textId="112E294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72DBD" w14:textId="779BE4A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9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9229" w14:textId="3655148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16868</w:t>
            </w:r>
          </w:p>
        </w:tc>
      </w:tr>
      <w:tr w:rsidR="004C68FC" w:rsidRPr="00B004C1" w14:paraId="24C86DC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C5E5" w14:textId="3B52A8A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123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C95E" w14:textId="74A6C0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F98F" w14:textId="5C97C59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B7B1" w14:textId="6E49F35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CEBD9" w14:textId="455E2F3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8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0C8EA" w14:textId="4489B40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24993</w:t>
            </w:r>
          </w:p>
        </w:tc>
      </w:tr>
      <w:tr w:rsidR="004C68FC" w:rsidRPr="00B004C1" w14:paraId="4DE5D345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8085" w14:textId="2CA8DF2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62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4E5F" w14:textId="48BC725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grammed cell death involved in cell developmen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8D79" w14:textId="6D356E4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1135" w14:textId="4EA525C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5E537" w14:textId="72D668F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1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722FA" w14:textId="027DF0E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98262</w:t>
            </w:r>
          </w:p>
        </w:tc>
      </w:tr>
      <w:tr w:rsidR="004C68FC" w:rsidRPr="00B004C1" w14:paraId="693630BE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E10D" w14:textId="2F3955F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719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612D" w14:textId="1C21E09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rinsic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D0B1" w14:textId="0F8B348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EBDF" w14:textId="1D2CA03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F8E1F" w14:textId="67145D5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8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C1960" w14:textId="0B8B923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65864</w:t>
            </w:r>
          </w:p>
        </w:tc>
      </w:tr>
      <w:tr w:rsidR="004C68FC" w:rsidRPr="00B004C1" w14:paraId="662B244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E40E" w14:textId="2CA24E8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124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D0AB" w14:textId="060FB5D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intrinsic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F2F6" w14:textId="1AFF2D0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7BBE" w14:textId="054CFDF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70097" w14:textId="3943862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8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E6F28" w14:textId="7E05A32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65864</w:t>
            </w:r>
          </w:p>
        </w:tc>
      </w:tr>
      <w:tr w:rsidR="004C68FC" w:rsidRPr="00B004C1" w14:paraId="2354995E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F64F8" w14:textId="394FEFA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352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40A1" w14:textId="4AA971D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neuron apoptotic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945B8" w14:textId="6182453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46688" w14:textId="5DA51FB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E3C35" w14:textId="22BEDB8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14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89E0F" w14:textId="0EF8329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12489</w:t>
            </w:r>
          </w:p>
        </w:tc>
      </w:tr>
      <w:tr w:rsidR="004C68FC" w:rsidRPr="00B004C1" w14:paraId="63CED47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5E9F" w14:textId="62B9AA5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95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6F1CC" w14:textId="07C7A8A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endopeptidase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F8A6" w14:textId="119D4C6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DD477" w14:textId="5A8A024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CC31B" w14:textId="7B867AB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19152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5AF9B" w14:textId="711DBFC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25082</w:t>
            </w:r>
          </w:p>
        </w:tc>
      </w:tr>
      <w:tr w:rsidR="004C68FC" w:rsidRPr="00B004C1" w14:paraId="5C8727DF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A403D" w14:textId="1D53094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860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178F" w14:textId="1598273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-cell adhes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7BA05" w14:textId="092424F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808F6" w14:textId="4AAB115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4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CB994" w14:textId="1FC508E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5595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587A" w14:textId="64F2642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548964</w:t>
            </w:r>
          </w:p>
        </w:tc>
      </w:tr>
      <w:tr w:rsidR="004C68FC" w:rsidRPr="00B004C1" w14:paraId="6FCF769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70E6" w14:textId="41F8D96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21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50E0E" w14:textId="02B9F95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onse to ionizing radi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91B83" w14:textId="339FA18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11DB2" w14:textId="0E03810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D1CD7" w14:textId="37788AC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87483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84297" w14:textId="2670F3D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651258</w:t>
            </w:r>
          </w:p>
        </w:tc>
      </w:tr>
      <w:tr w:rsidR="004C68FC" w:rsidRPr="00B004C1" w14:paraId="712C3DE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47F1B" w14:textId="56469EF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95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CEDFA" w14:textId="6E4D8E9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regulation of peptidase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24804" w14:textId="3063684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1A423" w14:textId="70A3712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28EBB" w14:textId="4938184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0258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A88BB" w14:textId="0808C14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694591</w:t>
            </w:r>
          </w:p>
        </w:tc>
      </w:tr>
      <w:tr w:rsidR="004C68FC" w:rsidRPr="00B004C1" w14:paraId="4908270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ED9AC" w14:textId="52EC687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48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17BEA" w14:textId="5270474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cytosolic calcium ion concentr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BB771" w14:textId="386AD1B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95892" w14:textId="74FC6DC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7AFCE" w14:textId="130BBD9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029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058B7" w14:textId="4475052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025504</w:t>
            </w:r>
          </w:p>
        </w:tc>
      </w:tr>
      <w:tr w:rsidR="004C68FC" w:rsidRPr="00B004C1" w14:paraId="7DCD850B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A9AE" w14:textId="58526A1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24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36142" w14:textId="6CBD3A3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gulation of </w:t>
            </w:r>
            <w:proofErr w:type="spellStart"/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croautophagy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71424" w14:textId="32702B5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C89E3" w14:textId="143BD27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29704" w14:textId="560616F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9698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84E38" w14:textId="42ABE59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326619</w:t>
            </w:r>
          </w:p>
        </w:tc>
      </w:tr>
      <w:tr w:rsidR="004C68FC" w:rsidRPr="00B004C1" w14:paraId="00A963CC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5FADF" w14:textId="5794706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123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60ADC" w14:textId="74A829D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8F90" w14:textId="725A909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F4188" w14:textId="176B0A7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1DD6A" w14:textId="007E387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10122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811A2" w14:textId="054861D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353403</w:t>
            </w:r>
          </w:p>
        </w:tc>
      </w:tr>
      <w:tr w:rsidR="004C68FC" w:rsidRPr="00B004C1" w14:paraId="541EFF1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64AD1" w14:textId="44DECC6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328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13F98" w14:textId="32535E9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cysteine-type endopeptidase activity involved in apoptotic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17F6A" w14:textId="4360AE0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1CD24" w14:textId="6F01475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AA6E" w14:textId="1F19C32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2359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21B53" w14:textId="3A61333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380592</w:t>
            </w:r>
          </w:p>
        </w:tc>
      </w:tr>
      <w:tr w:rsidR="004C68FC" w:rsidRPr="00B004C1" w14:paraId="1303E4D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C06B1" w14:textId="3DF7BD9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00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99422" w14:textId="6430610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ial cell differenti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4C267" w14:textId="2F07455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2D264" w14:textId="44FB5DB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E3287" w14:textId="7A460F4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8084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5239C" w14:textId="6CC5685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548075</w:t>
            </w:r>
          </w:p>
        </w:tc>
      </w:tr>
      <w:tr w:rsidR="004C68FC" w:rsidRPr="00B004C1" w14:paraId="4FF14226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F361F" w14:textId="6C41B9E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352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BFC36" w14:textId="3086F34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neuron apoptotic proce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758E4" w14:textId="44306C9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A024A" w14:textId="10C3EA9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8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69417" w14:textId="470AE8F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66855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C33EF" w14:textId="0897095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126494</w:t>
            </w:r>
          </w:p>
        </w:tc>
      </w:tr>
      <w:tr w:rsidR="004C68FC" w:rsidRPr="00B004C1" w14:paraId="6E2628C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37BFA" w14:textId="254F2E3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83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80D4C" w14:textId="69ADEB38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tochondrial transp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2F09B" w14:textId="5025B65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358A" w14:textId="51D1BA4B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9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B0B3" w14:textId="75E4A50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688004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E7409" w14:textId="5F9C49A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162299</w:t>
            </w:r>
          </w:p>
        </w:tc>
      </w:tr>
      <w:tr w:rsidR="004C68FC" w:rsidRPr="00B004C1" w14:paraId="1BA3C3D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82EC5" w14:textId="09C2370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926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708F7" w14:textId="7AC6CE1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starv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FDDED" w14:textId="37DCC5B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179AE" w14:textId="2B9A898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5E4FA" w14:textId="6299C2EC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707874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DF95B" w14:textId="3FD7C64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198573</w:t>
            </w:r>
          </w:p>
        </w:tc>
      </w:tr>
      <w:tr w:rsidR="004C68FC" w:rsidRPr="00B004C1" w14:paraId="05A3A73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C05C3" w14:textId="53DD826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121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5FCB5" w14:textId="73DFAA1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neuron dea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C70C4" w14:textId="668E036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ECDD8" w14:textId="71269E8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BAB9E" w14:textId="719D704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72817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7F33" w14:textId="3FE8FA6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235316</w:t>
            </w:r>
          </w:p>
        </w:tc>
      </w:tr>
      <w:tr w:rsidR="004C68FC" w:rsidRPr="00B004C1" w14:paraId="718FF37C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9ABB" w14:textId="67DA4A0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011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6E926" w14:textId="3C57EDBA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cysteine-type endopeptidase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4254" w14:textId="1447CEF7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C5D18" w14:textId="21DB9DC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2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C2D9F" w14:textId="01403F5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748903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06AC" w14:textId="18CAF654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272532</w:t>
            </w:r>
          </w:p>
        </w:tc>
      </w:tr>
      <w:tr w:rsidR="004C68FC" w:rsidRPr="00B004C1" w14:paraId="31C1C423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CD7C1" w14:textId="3D58A27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719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DDCC1" w14:textId="0C5CE205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optotic signaling pathw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AC98E" w14:textId="62579981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32693" w14:textId="55A8D2D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4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BB503" w14:textId="48AD47F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7916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C053D" w14:textId="3AADA71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375071</w:t>
            </w:r>
          </w:p>
        </w:tc>
      </w:tr>
      <w:tr w:rsidR="004C68FC" w:rsidRPr="00B004C1" w14:paraId="2B68F0C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E376C" w14:textId="32F0F713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66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119B9" w14:textId="61437130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e sex differenti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D932" w14:textId="735A1DB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D5144" w14:textId="6334040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0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39283" w14:textId="5D8B39B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93108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8B29C" w14:textId="4131EBA9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761883</w:t>
            </w:r>
          </w:p>
        </w:tc>
      </w:tr>
      <w:tr w:rsidR="004C68FC" w:rsidRPr="00B004C1" w14:paraId="213AF81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AB20D" w14:textId="332A857E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2241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D84CD" w14:textId="014FF71D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component disassembl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C6B7D" w14:textId="73C7B9D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46B09" w14:textId="5030A686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3/84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FCD3" w14:textId="75714402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53434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23293" w14:textId="154AFF0F" w:rsidR="004C68FC" w:rsidRPr="00B004C1" w:rsidRDefault="004C68FC" w:rsidP="004C68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4500731</w:t>
            </w:r>
          </w:p>
        </w:tc>
      </w:tr>
      <w:tr w:rsidR="00182CB8" w:rsidRPr="00B004C1" w14:paraId="48EF25ED" w14:textId="77777777" w:rsidTr="004C68FC">
        <w:trPr>
          <w:trHeight w:val="292"/>
        </w:trPr>
        <w:tc>
          <w:tcPr>
            <w:tcW w:w="2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9979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 Cellular Componen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71DA" w14:textId="77777777" w:rsidR="00182CB8" w:rsidRPr="00B004C1" w:rsidRDefault="00182CB8" w:rsidP="00FF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8932" w14:textId="77777777" w:rsidR="00182CB8" w:rsidRPr="00B004C1" w:rsidRDefault="00182CB8" w:rsidP="00FF1B6E">
            <w:pPr>
              <w:ind w:right="18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0433" w14:textId="77777777" w:rsidR="00182CB8" w:rsidRPr="00B004C1" w:rsidRDefault="00182CB8" w:rsidP="00FF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0BD7" w14:textId="77777777" w:rsidR="00182CB8" w:rsidRPr="00B004C1" w:rsidRDefault="00182CB8" w:rsidP="00FF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7E98" w:rsidRPr="00B004C1" w14:paraId="5E32CB9E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C161" w14:textId="6EE7ADD7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897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5645" w14:textId="60AFA9E1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tsynapse</w:t>
            </w:r>
            <w:proofErr w:type="spellEnd"/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f neuromuscular junc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5919" w14:textId="1616340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1196" w14:textId="59F88B4B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58AED" w14:textId="5D9CE00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5E-1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F5AFF" w14:textId="2284B32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3E-16</w:t>
            </w:r>
          </w:p>
        </w:tc>
      </w:tr>
      <w:tr w:rsidR="00AE7E98" w:rsidRPr="00B004C1" w14:paraId="4A96300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4437" w14:textId="3E322C8E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356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C753" w14:textId="388C4FD3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racellular vesic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90B8" w14:textId="02B9854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CD52" w14:textId="22C579B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37A8A" w14:textId="7EBCE167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7E-1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B902" w14:textId="016DB54D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7E-15</w:t>
            </w:r>
          </w:p>
        </w:tc>
      </w:tr>
      <w:tr w:rsidR="00AE7E98" w:rsidRPr="00B004C1" w14:paraId="5B6E50A7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9D7A" w14:textId="3595E9C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323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4888" w14:textId="3EE85744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racellular organel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62F2" w14:textId="356F827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BA13" w14:textId="58D5EF7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54C7" w14:textId="37CBBC2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7E-1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A2304" w14:textId="0AB4405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7E-15</w:t>
            </w:r>
          </w:p>
        </w:tc>
      </w:tr>
      <w:tr w:rsidR="00AE7E98" w:rsidRPr="00B004C1" w14:paraId="1BF5635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0EC7" w14:textId="6539D775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59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C8A8" w14:textId="1163CD28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muscular junc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78C6" w14:textId="02D89C4C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100E" w14:textId="0E87D68E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3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8D7E9" w14:textId="5BC49E3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9E-10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FAB8F" w14:textId="18546D2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1E-09</w:t>
            </w:r>
          </w:p>
        </w:tc>
      </w:tr>
      <w:tr w:rsidR="00AE7E98" w:rsidRPr="00B004C1" w14:paraId="21F8DF8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EB01" w14:textId="5D7B3AA2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001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5C81" w14:textId="22D0A12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rcomer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A438" w14:textId="08FC149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CCA4" w14:textId="23AA411B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5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47052" w14:textId="218F8765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5AADF" w14:textId="23B10DDC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3E-08</w:t>
            </w:r>
          </w:p>
        </w:tc>
      </w:tr>
      <w:tr w:rsidR="00AE7E98" w:rsidRPr="00B004C1" w14:paraId="645562A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8EC3" w14:textId="323B6885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001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B771" w14:textId="3720EB53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yofibri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3368" w14:textId="20DD5AF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EFF4" w14:textId="22D55016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2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42EF2" w14:textId="553D414D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3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9C272" w14:textId="35F4871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6E-08</w:t>
            </w:r>
          </w:p>
        </w:tc>
      </w:tr>
      <w:tr w:rsidR="00AE7E98" w:rsidRPr="00B004C1" w14:paraId="2C89790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BFAB" w14:textId="5192F04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444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C789" w14:textId="620CA424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solete contractile fiber pa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8007" w14:textId="54896195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5B4C" w14:textId="5DED3D9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1226A" w14:textId="7C9814EE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1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21201" w14:textId="39F4104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6E-08</w:t>
            </w:r>
          </w:p>
        </w:tc>
      </w:tr>
      <w:tr w:rsidR="00AE7E98" w:rsidRPr="00B004C1" w14:paraId="1F2DD4E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0C3E" w14:textId="64154791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329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85CC" w14:textId="5BC81CA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actile fib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A815" w14:textId="1F9D392E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FBF8" w14:textId="49EC5235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5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A1C14" w14:textId="39EA7EF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8E-0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413F1" w14:textId="0C92F88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0E-08</w:t>
            </w:r>
          </w:p>
        </w:tc>
      </w:tr>
      <w:tr w:rsidR="00AE7E98" w:rsidRPr="00B004C1" w14:paraId="098D7E61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646D" w14:textId="521EB33E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503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7546" w14:textId="6C0768BB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ycling endosome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E9CE" w14:textId="70B26F41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427A" w14:textId="58869655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11678" w14:textId="07E54B3C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2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7AC66" w14:textId="1C0CCEF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1E-07</w:t>
            </w:r>
          </w:p>
        </w:tc>
      </w:tr>
      <w:tr w:rsidR="00AE7E98" w:rsidRPr="00B004C1" w14:paraId="3C2218B6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00FE" w14:textId="646CDD5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879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DB20" w14:textId="43E8758C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tsynapse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4612" w14:textId="387232D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0CA8" w14:textId="78EB7DB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4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68D5B" w14:textId="6CA0E82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4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9AD81" w14:textId="4AFD5AB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3E-06</w:t>
            </w:r>
          </w:p>
        </w:tc>
      </w:tr>
      <w:tr w:rsidR="00AE7E98" w:rsidRPr="00B004C1" w14:paraId="7A85DEF6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D8B6" w14:textId="6DD683D2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80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6262" w14:textId="68BD5A4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s-Golgi networ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2025" w14:textId="75E711D8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146A" w14:textId="0BE3217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D12B5" w14:textId="0ACBE3A9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3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36853" w14:textId="788C1CD4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06</w:t>
            </w:r>
          </w:p>
        </w:tc>
      </w:tr>
      <w:tr w:rsidR="00AE7E98" w:rsidRPr="00B004C1" w14:paraId="15D402C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8703" w14:textId="1B83D4D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908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83D7" w14:textId="19934BFC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pramolecular polym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8B6C" w14:textId="44BB1734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908A" w14:textId="3F2BB9C6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8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FE3F6" w14:textId="308ED16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5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92882" w14:textId="0E3C0CAD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3E-06</w:t>
            </w:r>
          </w:p>
        </w:tc>
      </w:tr>
      <w:tr w:rsidR="00AE7E98" w:rsidRPr="00B004C1" w14:paraId="319BC27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85F3" w14:textId="2C49F226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951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7AF7" w14:textId="1D3D0C9E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pramolecular fib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3EB5" w14:textId="585E6FD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770C" w14:textId="7D130AC1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8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D0AA3" w14:textId="6BBEBF0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5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DCBAF" w14:textId="5B3E282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3E-06</w:t>
            </w:r>
          </w:p>
        </w:tc>
      </w:tr>
      <w:tr w:rsidR="00AE7E98" w:rsidRPr="00B004C1" w14:paraId="3C9C457B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B9BA" w14:textId="79EE9A9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9908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E964" w14:textId="640FF7EC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pramolecular comple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6C7B" w14:textId="47139ECE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8BA4" w14:textId="25F2272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2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9EE10" w14:textId="71271B01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7E-0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ED3B2" w14:textId="3D02BB14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9E-06</w:t>
            </w:r>
          </w:p>
        </w:tc>
      </w:tr>
      <w:tr w:rsidR="00AE7E98" w:rsidRPr="00B004C1" w14:paraId="3CF79F8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563A" w14:textId="381D3DED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90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C10C" w14:textId="4D7B05CE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arly endosome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91E6" w14:textId="5A86A4A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E24C" w14:textId="1BA94228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4ADC" w14:textId="2588FBE1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5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7BE2E" w14:textId="4159177E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E-05</w:t>
            </w:r>
          </w:p>
        </w:tc>
      </w:tr>
      <w:tr w:rsidR="00AE7E98" w:rsidRPr="00B004C1" w14:paraId="47AF4E5C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026C9" w14:textId="692D58C6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258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A298" w14:textId="03FD516D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-Golgi network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7630" w14:textId="5A3901D9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FF87" w14:textId="6464AC8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7D40D" w14:textId="4723CFBB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2E-0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EFA26" w14:textId="4475D9F7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3E-05</w:t>
            </w:r>
          </w:p>
        </w:tc>
      </w:tr>
      <w:tr w:rsidR="00AE7E98" w:rsidRPr="00B004C1" w14:paraId="1916942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05862" w14:textId="7837BBDC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74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B58FB" w14:textId="0D2ECCAE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tochondrial outer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16390" w14:textId="576ED619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54A1A" w14:textId="52186156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8A988" w14:textId="0C5AFB6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4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C70F8" w14:textId="196C86F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97266</w:t>
            </w:r>
          </w:p>
        </w:tc>
      </w:tr>
      <w:tr w:rsidR="00AE7E98" w:rsidRPr="00B004C1" w14:paraId="56DD499D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EE055" w14:textId="7382DA64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503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0E4E3" w14:textId="7E0129A8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ycling endosom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9A14C" w14:textId="0DA811A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DA95E" w14:textId="03B95A95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73CEF" w14:textId="78D4BAB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2E-0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98919" w14:textId="140C5F0B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34003</w:t>
            </w:r>
          </w:p>
        </w:tc>
      </w:tr>
      <w:tr w:rsidR="00AE7E98" w:rsidRPr="00B004C1" w14:paraId="794A1FB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DFB75" w14:textId="39A6EB02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96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46ECC" w14:textId="5392868A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ganelle outer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B8A42" w14:textId="37403BAB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40A5F" w14:textId="363DD94D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1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EDD36" w14:textId="7DC63211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68325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966D0" w14:textId="377BA0E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664439</w:t>
            </w:r>
          </w:p>
        </w:tc>
      </w:tr>
      <w:tr w:rsidR="00AE7E98" w:rsidRPr="00B004C1" w14:paraId="05CA535C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E92E2" w14:textId="1CD77E07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86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5A9F6" w14:textId="120AA56B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er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6359C" w14:textId="3D78A94D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36315" w14:textId="5903C7FC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7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D0C6D" w14:textId="011C06A9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07657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27C60" w14:textId="2B383B64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778714</w:t>
            </w:r>
          </w:p>
        </w:tc>
      </w:tr>
      <w:tr w:rsidR="00AE7E98" w:rsidRPr="00B004C1" w14:paraId="0D2A888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C93CA" w14:textId="274B356F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80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E7C08" w14:textId="0B4DBAF5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-Golgi networ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91BF7" w14:textId="4009F9B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2C380" w14:textId="59BEE11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4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2C723" w14:textId="0ACD7F68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5774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E680C" w14:textId="089D62AB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27767</w:t>
            </w:r>
          </w:p>
        </w:tc>
      </w:tr>
      <w:tr w:rsidR="00AE7E98" w:rsidRPr="00B004C1" w14:paraId="2B948CE9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35EF5" w14:textId="18DF0234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00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EA947" w14:textId="3E6454B1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dosome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1058C" w14:textId="2A11CEF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EB642" w14:textId="083C8F5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6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2D91E" w14:textId="16543216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073132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3741" w14:textId="371226EC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658405</w:t>
            </w:r>
          </w:p>
        </w:tc>
      </w:tr>
      <w:tr w:rsidR="00AE7E98" w:rsidRPr="00B004C1" w14:paraId="44FA8BA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E8761" w14:textId="4E6BF6AA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76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C920A" w14:textId="1EE2A3D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arly endosom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B88EF" w14:textId="77B3240C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129F6" w14:textId="2E7AD71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CD5C" w14:textId="399B965B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22817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A1A2A" w14:textId="20E3EF96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400492</w:t>
            </w:r>
          </w:p>
        </w:tc>
      </w:tr>
      <w:tr w:rsidR="00AE7E98" w:rsidRPr="00B004C1" w14:paraId="0840F03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B9F8A" w14:textId="636B0EC1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444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45B3B" w14:textId="1D21E3F9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solete endosomal pa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C811" w14:textId="3833837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401A8" w14:textId="2B47A5C1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3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03678" w14:textId="76AEAD0F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90413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6420E" w14:textId="2632116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950426</w:t>
            </w:r>
          </w:p>
        </w:tc>
      </w:tr>
      <w:tr w:rsidR="00AE7E98" w:rsidRPr="00B004C1" w14:paraId="6298383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8C14" w14:textId="69D1BD08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74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6BF26" w14:textId="2E4DD358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tochondrial inner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FCD27" w14:textId="7AB19EF9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1B6B" w14:textId="0B2CA5A7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7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ED84C" w14:textId="4ADBC06C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81868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CC256" w14:textId="6B71D762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456043</w:t>
            </w:r>
          </w:p>
        </w:tc>
      </w:tr>
      <w:tr w:rsidR="00AE7E98" w:rsidRPr="00B004C1" w14:paraId="36D74EF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1105D" w14:textId="0960B6E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86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D81BA" w14:textId="5E5474FB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ganelle inner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66A0D" w14:textId="6918B791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F5861" w14:textId="7447359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7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E4B0A" w14:textId="6ADF4AED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69712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1BB9E" w14:textId="134A5020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0664794</w:t>
            </w:r>
          </w:p>
        </w:tc>
      </w:tr>
      <w:tr w:rsidR="00AE7E98" w:rsidRPr="00B004C1" w14:paraId="1D24973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D9798" w14:textId="24F09000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013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DAD10" w14:textId="3BD12891" w:rsidR="00AE7E98" w:rsidRPr="00B004C1" w:rsidRDefault="00AE7E98" w:rsidP="00AE7E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lgi membra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5089E" w14:textId="620E10F9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/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86C05" w14:textId="50AE198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3/81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4AE64" w14:textId="4216B15A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15542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32379" w14:textId="7B9EAAF3" w:rsidR="00AE7E98" w:rsidRPr="00B004C1" w:rsidRDefault="00AE7E98" w:rsidP="00AE7E9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709841</w:t>
            </w:r>
          </w:p>
        </w:tc>
      </w:tr>
      <w:tr w:rsidR="00182CB8" w:rsidRPr="00B004C1" w14:paraId="36391E00" w14:textId="77777777" w:rsidTr="004C68FC">
        <w:trPr>
          <w:trHeight w:val="292"/>
        </w:trPr>
        <w:tc>
          <w:tcPr>
            <w:tcW w:w="2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EEFF" w14:textId="77777777" w:rsidR="00182CB8" w:rsidRPr="00B004C1" w:rsidRDefault="00182CB8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 Molecular Func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82BB" w14:textId="77777777" w:rsidR="00182CB8" w:rsidRPr="00B004C1" w:rsidRDefault="00182CB8" w:rsidP="00FF1B6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0E76" w14:textId="77777777" w:rsidR="00182CB8" w:rsidRPr="00B004C1" w:rsidRDefault="00182CB8" w:rsidP="00FF1B6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8621" w14:textId="77777777" w:rsidR="00182CB8" w:rsidRPr="00B004C1" w:rsidRDefault="00182CB8" w:rsidP="00FF1B6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81D8" w14:textId="77777777" w:rsidR="00182CB8" w:rsidRPr="00B004C1" w:rsidRDefault="00182CB8" w:rsidP="00FF1B6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A6AF9" w:rsidRPr="00B004C1" w14:paraId="3BCCA8F8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BA5E" w14:textId="2E677E92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098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A9637" w14:textId="7368DAAE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NA-binding transcription factor activity, RNA polymerase II-specifi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1B5AA" w14:textId="70EA2ABD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31400" w14:textId="77F7EE19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5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3044A" w14:textId="3A93A718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85EE1" w14:textId="7732EBCB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8E-07</w:t>
            </w:r>
          </w:p>
        </w:tc>
      </w:tr>
      <w:tr w:rsidR="00AA6AF9" w:rsidRPr="00B004C1" w14:paraId="3F71308B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F3A8" w14:textId="70835050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372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4B66" w14:textId="20A689AE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NA bind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359F4" w14:textId="06767164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10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EAD92" w14:textId="618394D2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2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5A244" w14:textId="2FF8F58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3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ED794" w14:textId="7E64E54D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4E-07</w:t>
            </w:r>
          </w:p>
        </w:tc>
      </w:tr>
      <w:tr w:rsidR="00AA6AF9" w:rsidRPr="00B004C1" w14:paraId="286A543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00DEC" w14:textId="2CCDFE94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62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3173D" w14:textId="6CAE960D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biquitin protein ligase bind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F466B" w14:textId="46993CAE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D46BE" w14:textId="115C379D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7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FD8FE" w14:textId="18F89C78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53567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44651" w14:textId="0ED54479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282276</w:t>
            </w:r>
          </w:p>
        </w:tc>
      </w:tr>
      <w:tr w:rsidR="00AA6AF9" w:rsidRPr="00B004C1" w14:paraId="38E8E9BE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8936" w14:textId="5C19CA11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438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92F1" w14:textId="4A224801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biquitin-like protein ligase bind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9F579" w14:textId="1770351E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B1F90" w14:textId="4B3F8AA9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9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B3C5" w14:textId="189AE920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96996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9250" w14:textId="0F8A0F84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282276</w:t>
            </w:r>
          </w:p>
        </w:tc>
      </w:tr>
      <w:tr w:rsidR="00AA6AF9" w:rsidRPr="00B004C1" w14:paraId="6E2B9E5B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C0054" w14:textId="1D539937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98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57C59" w14:textId="776D9641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heterodimerization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0100A" w14:textId="6688323A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421D5" w14:textId="0288A71A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8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2A5D1" w14:textId="6099E3B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368294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04108" w14:textId="24F2FBC4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2736108</w:t>
            </w:r>
          </w:p>
        </w:tc>
      </w:tr>
      <w:tr w:rsidR="00AA6AF9" w:rsidRPr="00B004C1" w14:paraId="5B36C12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6E9B8" w14:textId="675ED1C5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370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0F79B" w14:textId="6241FF6D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oid hormone receptor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7E541" w14:textId="6C8EC449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1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2B07B" w14:textId="5B868A26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90532" w14:textId="5850416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18171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94272" w14:textId="1C725CE5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7136924</w:t>
            </w:r>
          </w:p>
        </w:tc>
      </w:tr>
      <w:tr w:rsidR="00AA6AF9" w:rsidRPr="00B004C1" w14:paraId="7329FCE0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D5979" w14:textId="5F7A6B6B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90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E6267" w14:textId="6DA23A04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domain specific bind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1F563" w14:textId="1193EE14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FCD5A" w14:textId="5872C639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4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5CF3C" w14:textId="0841089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241236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C0CF5" w14:textId="0B190E3D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7136924</w:t>
            </w:r>
          </w:p>
        </w:tc>
      </w:tr>
      <w:tr w:rsidR="00AA6AF9" w:rsidRPr="00B004C1" w14:paraId="430CD3BB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7108B" w14:textId="56626A82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098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25F04" w14:textId="56941A96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NA-binding transcription factor activity, RNA polymerase II-specifi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3F0F9" w14:textId="6C07066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0561A" w14:textId="0086B3EE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5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EE86" w14:textId="11468AB4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64AB" w14:textId="7521FACD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8E-07</w:t>
            </w:r>
          </w:p>
        </w:tc>
      </w:tr>
      <w:tr w:rsidR="00AA6AF9" w:rsidRPr="00B004C1" w14:paraId="4242FFAA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7E14" w14:textId="0AB49F4E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372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8BA9B" w14:textId="747AA4E5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NA bind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B9104" w14:textId="5B1BD7BF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10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735F2" w14:textId="239045C4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2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D698C" w14:textId="25BF547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3E-08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D12A" w14:textId="6C7B4BB6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4E-07</w:t>
            </w:r>
          </w:p>
        </w:tc>
      </w:tr>
      <w:tr w:rsidR="00AA6AF9" w:rsidRPr="00B004C1" w14:paraId="56BF7F22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6FA92" w14:textId="1893CBD6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62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77666" w14:textId="7E747F05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biquitin protein ligase bind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60C35" w14:textId="04F811E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F2F55" w14:textId="18996DFE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7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7C73E" w14:textId="6FEED2BC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535676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356A3" w14:textId="77EA75A7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282276</w:t>
            </w:r>
          </w:p>
        </w:tc>
      </w:tr>
      <w:tr w:rsidR="00AA6AF9" w:rsidRPr="00B004C1" w14:paraId="2CE1EC9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D25FA" w14:textId="283C5D9E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438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AD81" w14:textId="6DAF8EA0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biquitin-like protein ligase bind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B04DA" w14:textId="1D402715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61AF9" w14:textId="3785C4BC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9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5C55B" w14:textId="23817A7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969969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11A7D" w14:textId="5E3D709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282276</w:t>
            </w:r>
          </w:p>
        </w:tc>
      </w:tr>
      <w:tr w:rsidR="00AA6AF9" w:rsidRPr="00B004C1" w14:paraId="4D8BE466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DA1F6" w14:textId="06A5DED0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98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3D0C" w14:textId="4CCF1B94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heterodimerization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1D7BE" w14:textId="06C2EF58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E5A76" w14:textId="54E90E65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8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10A74" w14:textId="4C330CF8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368294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AD6B6" w14:textId="60E663AF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2736108</w:t>
            </w:r>
          </w:p>
        </w:tc>
      </w:tr>
      <w:tr w:rsidR="00AA6AF9" w:rsidRPr="00B004C1" w14:paraId="4EAC14E4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6068F" w14:textId="50E4361B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370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45D5" w14:textId="3D52FD6C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oid hormone receptor activit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1EAD3" w14:textId="6FEC8B34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1/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A7074" w14:textId="3EDEFAA3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8D6C6" w14:textId="02211BC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18171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45274" w14:textId="66D25F29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7136924</w:t>
            </w:r>
          </w:p>
        </w:tc>
      </w:tr>
      <w:tr w:rsidR="00AA6AF9" w:rsidRPr="00B004C1" w14:paraId="5639B98F" w14:textId="77777777" w:rsidTr="004C68FC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F723CE" w14:textId="7AB94364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904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255287" w14:textId="372DE1C8" w:rsidR="00AA6AF9" w:rsidRPr="00B004C1" w:rsidRDefault="00AA6AF9" w:rsidP="00AA6A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domain specific binding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BE3D5" w14:textId="65CBEF0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3/5/3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C00D3D" w14:textId="2F10CD81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4/73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C8B31B" w14:textId="0BB4F060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2412361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BD365" w14:textId="50F6EB09" w:rsidR="00AA6AF9" w:rsidRPr="00B004C1" w:rsidRDefault="00AA6AF9" w:rsidP="00AA6AF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7136924</w:t>
            </w:r>
          </w:p>
        </w:tc>
      </w:tr>
    </w:tbl>
    <w:p w14:paraId="0C7877B2" w14:textId="441ECA7B" w:rsidR="003B2523" w:rsidRDefault="003B2523" w:rsidP="00182CB8">
      <w:pPr>
        <w:rPr>
          <w:rFonts w:ascii="Times New Roman" w:hAnsi="Times New Roman" w:cs="Times New Roman"/>
        </w:rPr>
      </w:pPr>
    </w:p>
    <w:p w14:paraId="6C4ABC5A" w14:textId="77777777" w:rsidR="003B2523" w:rsidRDefault="003B252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986156" w14:textId="097C1CF4" w:rsidR="00CD24E5" w:rsidRPr="008E41B9" w:rsidRDefault="00CD24E5" w:rsidP="00CD24E5">
      <w:pPr>
        <w:pStyle w:val="1"/>
        <w:rPr>
          <w:rFonts w:ascii="Calibri" w:hAnsi="Calibri" w:cs="Calibri"/>
          <w:sz w:val="22"/>
          <w:szCs w:val="40"/>
          <w:lang w:eastAsia="zh-CN"/>
        </w:rPr>
      </w:pPr>
      <w:r w:rsidRPr="008E41B9">
        <w:rPr>
          <w:rFonts w:ascii="Calibri" w:hAnsi="Calibri" w:cs="Calibri"/>
          <w:sz w:val="22"/>
          <w:szCs w:val="40"/>
          <w:lang w:eastAsia="zh-CN"/>
        </w:rPr>
        <w:t>Table S</w:t>
      </w:r>
      <w:r w:rsidR="002B6B03" w:rsidRPr="008E41B9">
        <w:rPr>
          <w:rFonts w:ascii="Calibri" w:hAnsi="Calibri" w:cs="Calibri"/>
          <w:sz w:val="22"/>
          <w:szCs w:val="40"/>
          <w:lang w:eastAsia="zh-CN"/>
        </w:rPr>
        <w:t>3</w:t>
      </w:r>
      <w:r w:rsidRPr="008E41B9">
        <w:rPr>
          <w:rFonts w:ascii="Calibri" w:hAnsi="Calibri" w:cs="Calibri"/>
          <w:sz w:val="22"/>
          <w:szCs w:val="40"/>
          <w:lang w:eastAsia="zh-CN"/>
        </w:rPr>
        <w:t xml:space="preserve"> GO enrichment of </w:t>
      </w:r>
      <w:r w:rsidR="00182CB8" w:rsidRPr="008E41B9">
        <w:rPr>
          <w:rFonts w:ascii="Calibri" w:hAnsi="Calibri" w:cs="Calibri"/>
          <w:sz w:val="22"/>
          <w:szCs w:val="40"/>
          <w:lang w:eastAsia="zh-CN"/>
        </w:rPr>
        <w:t>contract</w:t>
      </w:r>
      <w:r w:rsidRPr="008E41B9">
        <w:rPr>
          <w:rFonts w:ascii="Calibri" w:hAnsi="Calibri" w:cs="Calibri"/>
          <w:sz w:val="22"/>
          <w:szCs w:val="40"/>
          <w:lang w:eastAsia="zh-CN"/>
        </w:rPr>
        <w:t xml:space="preserve">ed genes in </w:t>
      </w:r>
      <w:r w:rsidR="002E2FCA" w:rsidRPr="008E41B9">
        <w:rPr>
          <w:rFonts w:ascii="Calibri" w:eastAsiaTheme="minorEastAsia" w:hAnsi="Calibri" w:cs="Calibri"/>
          <w:sz w:val="22"/>
          <w:szCs w:val="40"/>
          <w:lang w:eastAsia="zh-CN"/>
        </w:rPr>
        <w:t>the</w:t>
      </w:r>
      <w:r w:rsidR="002E2FCA" w:rsidRPr="008E41B9">
        <w:rPr>
          <w:rFonts w:ascii="Calibri" w:hAnsi="Calibri" w:cs="Calibri"/>
          <w:sz w:val="22"/>
          <w:szCs w:val="40"/>
          <w:lang w:eastAsia="zh-CN"/>
        </w:rPr>
        <w:t xml:space="preserve"> tomato pinworm</w:t>
      </w:r>
      <w:r w:rsidRPr="008E41B9">
        <w:rPr>
          <w:rFonts w:ascii="Calibri" w:hAnsi="Calibri" w:cs="Calibri"/>
          <w:iCs/>
          <w:sz w:val="22"/>
          <w:szCs w:val="22"/>
          <w:lang w:eastAsia="zh-CN"/>
        </w:rPr>
        <w:t xml:space="preserve"> (</w:t>
      </w:r>
      <w:r w:rsidRPr="008E41B9">
        <w:rPr>
          <w:rFonts w:ascii="Calibri" w:hAnsi="Calibri" w:cs="Calibri"/>
          <w:i/>
          <w:sz w:val="22"/>
          <w:szCs w:val="22"/>
          <w:lang w:eastAsia="zh-CN"/>
        </w:rPr>
        <w:t>p-</w:t>
      </w:r>
      <w:r w:rsidRPr="008E41B9">
        <w:rPr>
          <w:rFonts w:ascii="Calibri" w:hAnsi="Calibri" w:cs="Calibri"/>
          <w:iCs/>
          <w:sz w:val="22"/>
          <w:szCs w:val="22"/>
          <w:lang w:eastAsia="zh-CN"/>
        </w:rPr>
        <w:t>adjusted&lt;0.05, Hypergeometric test, FDR-adjust)</w:t>
      </w:r>
    </w:p>
    <w:tbl>
      <w:tblPr>
        <w:tblW w:w="5063" w:type="pct"/>
        <w:tblLayout w:type="fixed"/>
        <w:tblLook w:val="04A0" w:firstRow="1" w:lastRow="0" w:firstColumn="1" w:lastColumn="0" w:noHBand="0" w:noVBand="1"/>
      </w:tblPr>
      <w:tblGrid>
        <w:gridCol w:w="1229"/>
        <w:gridCol w:w="3160"/>
        <w:gridCol w:w="966"/>
        <w:gridCol w:w="1006"/>
        <w:gridCol w:w="932"/>
        <w:gridCol w:w="98"/>
        <w:gridCol w:w="929"/>
        <w:gridCol w:w="91"/>
      </w:tblGrid>
      <w:tr w:rsidR="0070634A" w:rsidRPr="00B004C1" w14:paraId="05E186FE" w14:textId="77777777" w:rsidTr="000C3D5F">
        <w:trPr>
          <w:gridAfter w:val="1"/>
          <w:wAfter w:w="54" w:type="pct"/>
          <w:trHeight w:val="292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C8E8" w14:textId="7777777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O ID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3B7B" w14:textId="7777777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3B74C" w14:textId="3F76C77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BC1BD" w14:textId="2613EF5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4556A" w14:textId="7777777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D909B" w14:textId="7777777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adjusted</w:t>
            </w:r>
          </w:p>
        </w:tc>
      </w:tr>
      <w:tr w:rsidR="0070634A" w:rsidRPr="00B004C1" w14:paraId="40A3B7C8" w14:textId="77777777" w:rsidTr="000C3D5F">
        <w:trPr>
          <w:gridAfter w:val="1"/>
          <w:wAfter w:w="54" w:type="pct"/>
          <w:trHeight w:val="292"/>
        </w:trPr>
        <w:tc>
          <w:tcPr>
            <w:tcW w:w="2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7B57" w14:textId="77777777" w:rsidR="00CD24E5" w:rsidRPr="00B004C1" w:rsidRDefault="00CD24E5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 Biological Proces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93DF" w14:textId="74B295D3" w:rsidR="00CD24E5" w:rsidRPr="00B004C1" w:rsidRDefault="00CD24E5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8EA1" w14:textId="119413BD" w:rsidR="00CD24E5" w:rsidRPr="00B004C1" w:rsidRDefault="00CD24E5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8E4E" w14:textId="77777777" w:rsidR="00CD24E5" w:rsidRPr="00B004C1" w:rsidRDefault="00CD24E5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1BAF" w14:textId="77777777" w:rsidR="00CD24E5" w:rsidRPr="00B004C1" w:rsidRDefault="00CD24E5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0634A" w:rsidRPr="00B004C1" w14:paraId="16B56D23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37C4" w14:textId="5384EC7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71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384F" w14:textId="29F9741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trogen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344B" w14:textId="4434504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1C5B" w14:textId="3CFE84A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E933E" w14:textId="0F330F6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969B" w14:textId="74131E8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1321ACD0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8D5D" w14:textId="34C02E6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78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04B9" w14:textId="1EFA1AB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lirubin conjug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022E" w14:textId="25F8DFD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5170" w14:textId="5589955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70E69" w14:textId="32ACE98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078A9" w14:textId="34C870F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7FB1171F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5622" w14:textId="3E61864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969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18C7" w14:textId="4D3B3AB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ylpropan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51E3" w14:textId="57AFA3A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4D85" w14:textId="1A09397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78D3A" w14:textId="4F0C84C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1E6D3" w14:textId="17B5BD4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3C898FBB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04CF" w14:textId="7573CF6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980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5F7A" w14:textId="6A5C918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umarin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A2D7" w14:textId="08261D2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CB94" w14:textId="5CDF392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2AC74" w14:textId="536C3E0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EC71D" w14:textId="4F563B6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24E8947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DDDE" w14:textId="079B5F9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887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3476" w14:textId="1A2D115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phenyl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7027" w14:textId="39383E3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677B" w14:textId="5F93F46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8EF5" w14:textId="3CB1088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2C77" w14:textId="2AEB02A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12EB6584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8A45" w14:textId="7678DB2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22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3D06" w14:textId="6FF8881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umarin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05B7" w14:textId="3DB701B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251C" w14:textId="758498E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25EAA" w14:textId="3BD2CCA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68224" w14:textId="516971E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49E9D1A2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2289" w14:textId="2E56182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27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DAB4" w14:textId="78E6512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ylpropanoid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0BD4" w14:textId="30CAC05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6EBA" w14:textId="62A7C45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89D94" w14:textId="216D05E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1699" w14:textId="75B3A45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512E4E0A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1CFA" w14:textId="1483220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55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7698" w14:textId="27335F2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5B8B" w14:textId="6D41E68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B16C" w14:textId="62A2F32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9527A" w14:textId="3E468D2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DEEC8" w14:textId="0AA9F44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1AC4248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B83C" w14:textId="6AA8E6B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269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D780" w14:textId="29DDA0E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glucuroni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0D29" w14:textId="1434CA5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B88F" w14:textId="22459CE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178B" w14:textId="7B702D2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62848" w14:textId="69390F7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209CC563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343D" w14:textId="47D5117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269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FE05" w14:textId="660C2FF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 glucuroni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FB62" w14:textId="48433F9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91DA" w14:textId="2DA908E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E3B54" w14:textId="0390349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6C4E8" w14:textId="4CBD621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339E957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2DEC" w14:textId="7FC5385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269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9119" w14:textId="19022F4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obiotic glucuroni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482C" w14:textId="56EBC22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7C87" w14:textId="6DC6D54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517E4" w14:textId="66152AC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25F4B" w14:textId="1B7B9A0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58FA23DE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D7AE" w14:textId="5DD12D0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098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20EE" w14:textId="25FE6F9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phenyl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0174" w14:textId="2D84F9E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CBC8" w14:textId="405C351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88F3F" w14:textId="1280E0A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4AB0" w14:textId="427BCB7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4223D16D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E500" w14:textId="4439149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422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F34F" w14:textId="58320D1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glucuronosyltransferase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1463" w14:textId="6174370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E904" w14:textId="3A65B70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40A21" w14:textId="7206565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57F5D" w14:textId="41A5102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36F0D717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16BE" w14:textId="292E553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190422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6732" w14:textId="7A49E44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glucuronosyltransferase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997F" w14:textId="426F3FF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56AE" w14:textId="0D7EDD6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D3E3C" w14:textId="3689CD4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424A" w14:textId="05B4857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5F978BBA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6EC3" w14:textId="0A34D92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102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0DC6" w14:textId="47F721C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cellular glucuroni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4416" w14:textId="40F694D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F40F" w14:textId="7307095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AA4CA" w14:textId="77F296B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09BD8" w14:textId="2C166AA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0F3C825A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4BBD" w14:textId="035B149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200103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8474" w14:textId="2DC8CA8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cellular glucuroni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141C" w14:textId="4EB8E45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31F7" w14:textId="2184070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5A89F" w14:textId="64ADE94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2B813" w14:textId="0FCD7F2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18</w:t>
            </w:r>
          </w:p>
        </w:tc>
      </w:tr>
      <w:tr w:rsidR="0070634A" w:rsidRPr="00B004C1" w14:paraId="3EDC899B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7B2F" w14:textId="732539B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981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6E4C" w14:textId="6EFD004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4A9A" w14:textId="261C5DC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CC7E" w14:textId="4246D11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2A962" w14:textId="4335868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5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E37F" w14:textId="08E70C3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3E-18</w:t>
            </w:r>
          </w:p>
        </w:tc>
      </w:tr>
      <w:tr w:rsidR="0070634A" w:rsidRPr="00B004C1" w14:paraId="5338E2E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CC90" w14:textId="52527B2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04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6E34" w14:textId="15EF0AE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pid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9C15" w14:textId="37724AD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8746" w14:textId="3FEC15E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4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8ABA" w14:textId="3C7DF29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0E-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FFCFA" w14:textId="53D9585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1E-17</w:t>
            </w:r>
          </w:p>
        </w:tc>
      </w:tr>
      <w:tr w:rsidR="0070634A" w:rsidRPr="00B004C1" w14:paraId="75477EE2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A655" w14:textId="519EB77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78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E77D" w14:textId="00AB890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rphyrin-containing compound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93BB" w14:textId="29459CE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474C" w14:textId="35575DC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20AB3" w14:textId="644AC6A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7E-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13192" w14:textId="47A3B94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E-17</w:t>
            </w:r>
          </w:p>
        </w:tc>
      </w:tr>
      <w:tr w:rsidR="0070634A" w:rsidRPr="00B004C1" w14:paraId="686AE4FC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A3EE" w14:textId="71C3A09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301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B6CE" w14:textId="7DDF3D3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trapyrrole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D268" w14:textId="6EA0A04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A3E3" w14:textId="1976ABA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53FF1" w14:textId="7528B56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7E-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2C4F5" w14:textId="657B830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E-17</w:t>
            </w:r>
          </w:p>
        </w:tc>
      </w:tr>
      <w:tr w:rsidR="0070634A" w:rsidRPr="00B004C1" w14:paraId="2AB5C323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8CA8" w14:textId="4CB4B90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16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0591" w14:textId="4718212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me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3ACF" w14:textId="2330DE1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D457" w14:textId="257EA5D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0EFD6" w14:textId="3600C79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7E-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DC39A" w14:textId="4481E86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E-17</w:t>
            </w:r>
          </w:p>
        </w:tc>
      </w:tr>
      <w:tr w:rsidR="0070634A" w:rsidRPr="00B004C1" w14:paraId="182CF509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E78A" w14:textId="5CEDAFC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57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5A18" w14:textId="7050E36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inoic ac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3712" w14:textId="24C5EC2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53AD" w14:textId="4867511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AFF25" w14:textId="062C144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7E-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B237A" w14:textId="6128079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E-17</w:t>
            </w:r>
          </w:p>
        </w:tc>
      </w:tr>
      <w:tr w:rsidR="0070634A" w:rsidRPr="00B004C1" w14:paraId="64E8EC29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1B76" w14:textId="1173FE4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14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3263" w14:textId="42F187C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gment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0CD5" w14:textId="58018A6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0D70" w14:textId="058BD6D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25528" w14:textId="469793A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7E-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9C6B5" w14:textId="3C2A5F1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E-17</w:t>
            </w:r>
          </w:p>
        </w:tc>
      </w:tr>
      <w:tr w:rsidR="0070634A" w:rsidRPr="00B004C1" w14:paraId="073F4930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DC00" w14:textId="6C87558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63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D68D" w14:textId="1B6A59A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tty ac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9DF1" w14:textId="003AE9A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DB4D" w14:textId="76B978E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BEE05" w14:textId="4FA4821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5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6EF84" w14:textId="4C95C39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6E-17</w:t>
            </w:r>
          </w:p>
        </w:tc>
      </w:tr>
      <w:tr w:rsidR="0070634A" w:rsidRPr="00B004C1" w14:paraId="4A0C45D0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6CB0" w14:textId="3042622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17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62E5" w14:textId="30D597F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obiotic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C58E" w14:textId="4E27836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B4AD" w14:textId="7CC1028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E0D65" w14:textId="10403AE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1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4862E" w14:textId="4B008A2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E-16</w:t>
            </w:r>
          </w:p>
        </w:tc>
      </w:tr>
      <w:tr w:rsidR="0070634A" w:rsidRPr="00B004C1" w14:paraId="7870B7E3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1D42" w14:textId="2170F2A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139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434C" w14:textId="1F4854E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testosterone stimu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77AE" w14:textId="5CE82B0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031D" w14:textId="6192C7B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C2C27" w14:textId="522545E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1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ABFD" w14:textId="30365D9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E-16</w:t>
            </w:r>
          </w:p>
        </w:tc>
      </w:tr>
      <w:tr w:rsidR="0070634A" w:rsidRPr="00B004C1" w14:paraId="0AF22CF5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7B66" w14:textId="2CC8662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70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BC50" w14:textId="6025BCF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oid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351B" w14:textId="51C6AE7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4A2A" w14:textId="3FB86E5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E02AD" w14:textId="33B43E8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5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98361" w14:textId="30F0133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1E-16</w:t>
            </w:r>
          </w:p>
        </w:tc>
      </w:tr>
      <w:tr w:rsidR="0070634A" w:rsidRPr="00B004C1" w14:paraId="36B30425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6B47" w14:textId="6D6F730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06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4615" w14:textId="1E75C3A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onic</w:t>
            </w:r>
            <w:proofErr w:type="spellEnd"/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4B73" w14:textId="4E20C52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60FB" w14:textId="1A654C9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4DBB" w14:textId="1165D31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2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EE2E3" w14:textId="0F62FF3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9E-16</w:t>
            </w:r>
          </w:p>
        </w:tc>
      </w:tr>
      <w:tr w:rsidR="0070634A" w:rsidRPr="00B004C1" w14:paraId="09EB57A9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C594" w14:textId="55B3D1B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95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72D7" w14:textId="0C89DE2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-phase respons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852A" w14:textId="5A39526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54AD" w14:textId="7667239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6686F" w14:textId="0422239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2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14045" w14:textId="34AC8A1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9E-16</w:t>
            </w:r>
          </w:p>
        </w:tc>
      </w:tr>
      <w:tr w:rsidR="0070634A" w:rsidRPr="00B004C1" w14:paraId="1E75655B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918A" w14:textId="11A74AB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21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15E1" w14:textId="6833075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trogen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1BCD" w14:textId="641AE0F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50C2" w14:textId="3CB9E9B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FC851" w14:textId="292214A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2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49AD9" w14:textId="5221D11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9E-16</w:t>
            </w:r>
          </w:p>
        </w:tc>
      </w:tr>
      <w:tr w:rsidR="0070634A" w:rsidRPr="00B004C1" w14:paraId="57700E72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048A" w14:textId="2677E73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58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E99D" w14:textId="7F2C426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ucuronat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10D1" w14:textId="7635D36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E12A" w14:textId="0954B78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EEDC9" w14:textId="55157C7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2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51694" w14:textId="5C4487C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9E-16</w:t>
            </w:r>
          </w:p>
        </w:tc>
      </w:tr>
      <w:tr w:rsidR="0070634A" w:rsidRPr="00B004C1" w14:paraId="4545DC39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0DCD" w14:textId="5F13DDD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137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118B" w14:textId="4BDB024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growth hormone stimu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D172" w14:textId="09FCD91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E073" w14:textId="084ECF9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4740B" w14:textId="0A97757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3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4A2CA" w14:textId="6F5B812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9E-16</w:t>
            </w:r>
          </w:p>
        </w:tc>
      </w:tr>
      <w:tr w:rsidR="0070634A" w:rsidRPr="00B004C1" w14:paraId="6566ACB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636E" w14:textId="2A964B7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20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3BF1" w14:textId="45C3EC4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drogen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633D" w14:textId="441FF3F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216E" w14:textId="5599B69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65FB" w14:textId="6652A77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E-1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5331D" w14:textId="1F58955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9E-16</w:t>
            </w:r>
          </w:p>
        </w:tc>
      </w:tr>
      <w:tr w:rsidR="0070634A" w:rsidRPr="00B004C1" w14:paraId="6138DA4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9F67" w14:textId="4A97144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53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11BA" w14:textId="07BAC4E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nzene-containing compoun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E836" w14:textId="18DFD4B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18B7" w14:textId="72E3F88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5E7B1" w14:textId="5CC17DC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E-1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64885" w14:textId="1CD8B7E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9E-16</w:t>
            </w:r>
          </w:p>
        </w:tc>
      </w:tr>
      <w:tr w:rsidR="0070634A" w:rsidRPr="00B004C1" w14:paraId="43D6FB37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A5F7" w14:textId="5287EAD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592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DC34" w14:textId="51CEC01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fatty ac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B12C" w14:textId="5DF0B6A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CF9C" w14:textId="238F981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B595A" w14:textId="55E7B6F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E-1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FCF0D" w14:textId="3EE7659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9E-16</w:t>
            </w:r>
          </w:p>
        </w:tc>
      </w:tr>
      <w:tr w:rsidR="0070634A" w:rsidRPr="00B004C1" w14:paraId="19E366C2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507D" w14:textId="5D4A9AA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593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8747" w14:textId="5C7F6B9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ster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8DA7" w14:textId="769C827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17DC" w14:textId="4D155F1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924BE" w14:textId="73CA5A3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7E-1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3745A" w14:textId="641F876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9E-16</w:t>
            </w:r>
          </w:p>
        </w:tc>
      </w:tr>
      <w:tr w:rsidR="0070634A" w:rsidRPr="00B004C1" w14:paraId="79BF2DF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CD95" w14:textId="6661528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475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B44D" w14:textId="3C48C99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hormon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F2C0" w14:textId="6D458F2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5E21" w14:textId="669D2BD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A0289" w14:textId="3526005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3E-1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026D8" w14:textId="222A9B8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8E-15</w:t>
            </w:r>
          </w:p>
        </w:tc>
      </w:tr>
      <w:tr w:rsidR="0070634A" w:rsidRPr="00B004C1" w14:paraId="7BD8AA1C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71F5" w14:textId="48210E4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139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A424" w14:textId="457A8A2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estradiol stimu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AE47" w14:textId="2091C47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B248" w14:textId="436E0D6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561DA" w14:textId="46118BB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5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7BF09" w14:textId="0FABC2F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E-15</w:t>
            </w:r>
          </w:p>
        </w:tc>
      </w:tr>
      <w:tr w:rsidR="0070634A" w:rsidRPr="00B004C1" w14:paraId="630D28F7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FF50" w14:textId="4B8020D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252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85BE" w14:textId="674465A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ute inflammatory respons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9027" w14:textId="132B592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28F9" w14:textId="36FD88C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79539" w14:textId="181E181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49175" w14:textId="770914E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7E-15</w:t>
            </w:r>
          </w:p>
        </w:tc>
      </w:tr>
      <w:tr w:rsidR="0070634A" w:rsidRPr="00B004C1" w14:paraId="07C73B5B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887D" w14:textId="693ADE6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278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E772" w14:textId="3901966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ocarboxylic ac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D78F" w14:textId="0CD21D0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45F0" w14:textId="4454398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602D9" w14:textId="46DB90C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3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FFA5" w14:textId="03C72EB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E-14</w:t>
            </w:r>
          </w:p>
        </w:tc>
      </w:tr>
      <w:tr w:rsidR="0070634A" w:rsidRPr="00B004C1" w14:paraId="3750E43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C072" w14:textId="7928661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136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F733D" w14:textId="72ED730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ethan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A9E0" w14:textId="01082F6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DCFE" w14:textId="319EC80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BB9A4" w14:textId="27E4EA2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8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995B" w14:textId="164A7AE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8E-14</w:t>
            </w:r>
          </w:p>
        </w:tc>
      </w:tr>
      <w:tr w:rsidR="0070634A" w:rsidRPr="00B004C1" w14:paraId="4408FE12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051E" w14:textId="33B98C8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700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1728" w14:textId="4017FBE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biotic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2967" w14:textId="320F03B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4662" w14:textId="1FA2A5D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70215" w14:textId="327752A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3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7A95C" w14:textId="08EF7E0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2E-14</w:t>
            </w:r>
          </w:p>
        </w:tc>
      </w:tr>
      <w:tr w:rsidR="0070634A" w:rsidRPr="00B004C1" w14:paraId="22AD144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D59A" w14:textId="4800733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44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3F59" w14:textId="3EA0630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rmone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2155" w14:textId="050D7A8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9837" w14:textId="61385E6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043D5" w14:textId="7BBD033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1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711A6" w14:textId="2453FEA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0E-14</w:t>
            </w:r>
          </w:p>
        </w:tc>
      </w:tr>
      <w:tr w:rsidR="0070634A" w:rsidRPr="00B004C1" w14:paraId="0AE4F24F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BA55" w14:textId="72BAF9F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5118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3BFA" w14:textId="5C8A982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solete cofactor ca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AB48" w14:textId="7121D76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AB3F" w14:textId="3CBDF8A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D4B4E" w14:textId="16693BD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1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ECABF" w14:textId="740631F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0E-14</w:t>
            </w:r>
          </w:p>
        </w:tc>
      </w:tr>
      <w:tr w:rsidR="0070634A" w:rsidRPr="00B004C1" w14:paraId="14391B7C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69EA" w14:textId="04BB38D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6041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E5BD" w14:textId="58EA882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onse to growth hormo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5230" w14:textId="3A52855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BCB4" w14:textId="14A898F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E00E2" w14:textId="34F981C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1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4C07B" w14:textId="64F6D38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0E-14</w:t>
            </w:r>
          </w:p>
        </w:tc>
      </w:tr>
      <w:tr w:rsidR="0070634A" w:rsidRPr="00B004C1" w14:paraId="10FECEAF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0DA1" w14:textId="7D6D019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81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D26C" w14:textId="6530644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hormone level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59AA" w14:textId="5675000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C633" w14:textId="521517E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C342C" w14:textId="3CCBAAE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1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A44D0" w14:textId="7B0E590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8E-14</w:t>
            </w:r>
          </w:p>
        </w:tc>
      </w:tr>
      <w:tr w:rsidR="0070634A" w:rsidRPr="00B004C1" w14:paraId="40366BE8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D15D" w14:textId="484D6A6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152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A2B1" w14:textId="1566392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in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4C32" w14:textId="0AD346B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0995" w14:textId="1EE1CF1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976DE" w14:textId="781D10C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7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1DF0B" w14:textId="0323717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6E-14</w:t>
            </w:r>
          </w:p>
        </w:tc>
      </w:tr>
      <w:tr w:rsidR="0070634A" w:rsidRPr="00B004C1" w14:paraId="60DCBEF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84FE" w14:textId="19782D9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16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B25A" w14:textId="170BC96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m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1BBD" w14:textId="664B71C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E192" w14:textId="4ADF9CA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59BEC" w14:textId="52AEE97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8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B6634" w14:textId="5BAD62C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E-13</w:t>
            </w:r>
          </w:p>
        </w:tc>
      </w:tr>
      <w:tr w:rsidR="0070634A" w:rsidRPr="00B004C1" w14:paraId="02B0861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0C87" w14:textId="0BCAA4B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10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5CE1" w14:textId="110167D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terpen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E24D" w14:textId="7757CC3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9782" w14:textId="183FC53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559E1" w14:textId="634120F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3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5C5C3" w14:textId="435D77E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7E-13</w:t>
            </w:r>
          </w:p>
        </w:tc>
      </w:tr>
      <w:tr w:rsidR="0070634A" w:rsidRPr="00B004C1" w14:paraId="6BA2C255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AEF7" w14:textId="793DD22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067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23AF" w14:textId="334C016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cellular carbohydrat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B4E8" w14:textId="7E41F7F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1B4C" w14:textId="52F57CD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3057C" w14:textId="37A5734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7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157A" w14:textId="68C6334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E-13</w:t>
            </w:r>
          </w:p>
        </w:tc>
      </w:tr>
      <w:tr w:rsidR="0070634A" w:rsidRPr="00B004C1" w14:paraId="1CBDAB8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2EFD" w14:textId="292C994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354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8058" w14:textId="4D9AF11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tty acid beta-oxidation using acyl-CoA oxidas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810B" w14:textId="43D2184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4B00" w14:textId="00D5C24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22E33" w14:textId="3D9BE78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6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2FCEC" w14:textId="5482BB2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E-13</w:t>
            </w:r>
          </w:p>
        </w:tc>
      </w:tr>
      <w:tr w:rsidR="0070634A" w:rsidRPr="00B004C1" w14:paraId="4A43DECE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07FA" w14:textId="07674B6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80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C290" w14:textId="299BB7F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obiotic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BF64" w14:textId="6DFAC83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3832" w14:textId="411CF23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99F9" w14:textId="063D4A2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6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ECE0E" w14:textId="77EF9A5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E-13</w:t>
            </w:r>
          </w:p>
        </w:tc>
      </w:tr>
      <w:tr w:rsidR="0070634A" w:rsidRPr="00B004C1" w14:paraId="245305D4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5802" w14:textId="1B6C297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77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1009" w14:textId="5A12B34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rphyrin-containing compoun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CB70" w14:textId="48DEDC9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5AEF" w14:textId="2F83F6A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56C19" w14:textId="3613C66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3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0DCCA" w14:textId="533D1AD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9E-13</w:t>
            </w:r>
          </w:p>
        </w:tc>
      </w:tr>
      <w:tr w:rsidR="0070634A" w:rsidRPr="00B004C1" w14:paraId="04947783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64B1" w14:textId="267E148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591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A981" w14:textId="7118D27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carbohydrat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6D1D" w14:textId="28C0555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D4AB" w14:textId="3D8EDD2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66396" w14:textId="671F0A3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7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74590" w14:textId="7C3158F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1E-13</w:t>
            </w:r>
          </w:p>
        </w:tc>
      </w:tr>
      <w:tr w:rsidR="0070634A" w:rsidRPr="00B004C1" w14:paraId="779CBE72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9A08" w14:textId="790848F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44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FCA6" w14:textId="2C2A050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rmon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3AAE" w14:textId="7597641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FEE7" w14:textId="53F7F73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9A7A8" w14:textId="7909932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4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934C" w14:textId="67D7565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4E-13</w:t>
            </w:r>
          </w:p>
        </w:tc>
      </w:tr>
      <w:tr w:rsidR="0070634A" w:rsidRPr="00B004C1" w14:paraId="19F538F5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1492" w14:textId="5DE0CA3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301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1A4D" w14:textId="7694FFC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trapyrrol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E013" w14:textId="4BE8A77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2C84" w14:textId="10AE527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7A848" w14:textId="6849168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E-1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FB451" w14:textId="495C9B0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8E-13</w:t>
            </w:r>
          </w:p>
        </w:tc>
      </w:tr>
      <w:tr w:rsidR="0070634A" w:rsidRPr="00B004C1" w14:paraId="5E51668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C4F3" w14:textId="42EB2DB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357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9617" w14:textId="3602C4A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onse to testostero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B4E9" w14:textId="376E697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5690" w14:textId="0BA0E53C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ABF55" w14:textId="017DF8A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3E-1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B04BC" w14:textId="4FBCFB6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6E-13</w:t>
            </w:r>
          </w:p>
        </w:tc>
      </w:tr>
      <w:tr w:rsidR="0070634A" w:rsidRPr="00B004C1" w14:paraId="1FB22CFF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4444" w14:textId="45D772D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20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E9FF" w14:textId="1C1B7F1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E13C" w14:textId="21D0A1C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8F8B" w14:textId="1F25B02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3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68BAE" w14:textId="63158F2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2E-1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9774A" w14:textId="7BCFC1F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6E-12</w:t>
            </w:r>
          </w:p>
        </w:tc>
      </w:tr>
      <w:tr w:rsidR="0070634A" w:rsidRPr="00B004C1" w14:paraId="6896564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07AF" w14:textId="06325DA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146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7E45" w14:textId="65D2286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xenobiotic stimu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F1AA" w14:textId="5BDBBEF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BD01" w14:textId="5A60372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2BCB0" w14:textId="1E69BD6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2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D5FF0" w14:textId="408A77F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5E-12</w:t>
            </w:r>
          </w:p>
        </w:tc>
      </w:tr>
      <w:tr w:rsidR="0070634A" w:rsidRPr="00B004C1" w14:paraId="40897EC0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9E55" w14:textId="3BB3CFE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758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1A17" w14:textId="3D4E794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re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BDD2" w14:textId="183ACC6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F67B" w14:textId="713BF27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ABAAD" w14:textId="244CDF2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6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87190" w14:textId="58B7E59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0E-12</w:t>
            </w:r>
          </w:p>
        </w:tc>
      </w:tr>
      <w:tr w:rsidR="0070634A" w:rsidRPr="00B004C1" w14:paraId="7E4C742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52A1" w14:textId="6F29C18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72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E43F" w14:textId="570EC8D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rpen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252B" w14:textId="22BF37E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CC1E" w14:textId="5485B98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89183" w14:textId="1A6E4AE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1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316BF" w14:textId="7045745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7E-12</w:t>
            </w:r>
          </w:p>
        </w:tc>
      </w:tr>
      <w:tr w:rsidR="0070634A" w:rsidRPr="00B004C1" w14:paraId="7B0C5364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E30B" w14:textId="2DA5E209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583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05F8" w14:textId="76518EF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lip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E74B" w14:textId="1CD02EC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E6CF" w14:textId="54AFFAD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C86BE" w14:textId="4EF7385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9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9EC56" w14:textId="11CAF9B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4E-12</w:t>
            </w:r>
          </w:p>
        </w:tc>
      </w:tr>
      <w:tr w:rsidR="0070634A" w:rsidRPr="00B004C1" w14:paraId="7F6D15B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0D5B" w14:textId="5A15C0D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6201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106F" w14:textId="2D3EBAEB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regulation of small molecule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4AE4" w14:textId="79A0237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DB21" w14:textId="2386EC9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853B5" w14:textId="18CD7AA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7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034FA" w14:textId="46DD55A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E-11</w:t>
            </w:r>
          </w:p>
        </w:tc>
      </w:tr>
      <w:tr w:rsidR="0070634A" w:rsidRPr="00B004C1" w14:paraId="16C1F003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DE7B" w14:textId="35F16AD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138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D5CC" w14:textId="530A88F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glucocorticoid stimu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C708" w14:textId="0F7CB65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422B" w14:textId="2E5C658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314D" w14:textId="335A37E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7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A5454" w14:textId="5CC6FB9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E-11</w:t>
            </w:r>
          </w:p>
        </w:tc>
      </w:tr>
      <w:tr w:rsidR="0070634A" w:rsidRPr="00B004C1" w14:paraId="394C4979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603C" w14:textId="3707B9C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63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99AB" w14:textId="3F6EFF2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saturated fatty acid biosynthet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ED9E" w14:textId="3E6CE1A1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9E96" w14:textId="48362596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CE425" w14:textId="70EAAC5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6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1877" w14:textId="36BD151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E-11</w:t>
            </w:r>
          </w:p>
        </w:tc>
      </w:tr>
      <w:tr w:rsidR="0070634A" w:rsidRPr="00B004C1" w14:paraId="3AD35F68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824C" w14:textId="1E6F4DA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21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6132" w14:textId="7ED14AC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fatty ac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8EDC" w14:textId="7218C12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63A5" w14:textId="5311B6F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B5C9F" w14:textId="0A2CD66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0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D3BFE" w14:textId="58007D7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5E-11</w:t>
            </w:r>
          </w:p>
        </w:tc>
      </w:tr>
      <w:tr w:rsidR="0070634A" w:rsidRPr="00B004C1" w14:paraId="28B19738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F458" w14:textId="163E57A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138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AC75" w14:textId="7FD0FF0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ar response to corticosteroid stimu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F232" w14:textId="3AB6723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655F" w14:textId="60ADB4D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AB512" w14:textId="39DD479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2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38EC" w14:textId="02D8321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0E-11</w:t>
            </w:r>
          </w:p>
        </w:tc>
      </w:tr>
      <w:tr w:rsidR="0070634A" w:rsidRPr="00B004C1" w14:paraId="33A5D7A6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FEF5" w14:textId="15D8F24E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10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DF02" w14:textId="7315C69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imal organ regener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400B" w14:textId="0449B195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CA8C" w14:textId="6781E1C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753EC" w14:textId="1D0675E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7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B5055" w14:textId="6350BBF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9E-11</w:t>
            </w:r>
          </w:p>
        </w:tc>
      </w:tr>
      <w:tr w:rsidR="0070634A" w:rsidRPr="00B004C1" w14:paraId="1083B83B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BE10" w14:textId="5E9F295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672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65F1" w14:textId="394F320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opren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D1C0" w14:textId="1A2E5AA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8EB0" w14:textId="2BB9C4A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ECAE7" w14:textId="6122A9E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0E-1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FF5E" w14:textId="5544CC4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4E-11</w:t>
            </w:r>
          </w:p>
        </w:tc>
      </w:tr>
      <w:tr w:rsidR="0070634A" w:rsidRPr="00B004C1" w14:paraId="0C061455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654F" w14:textId="450829E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959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522E" w14:textId="56F8F91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tection of chemical stimu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7751" w14:textId="7F59658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38A5" w14:textId="5B0BEB23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AB9BA" w14:textId="10D0A52D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5E-1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3FFB9" w14:textId="2DBBDDC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2E-11</w:t>
            </w:r>
          </w:p>
        </w:tc>
      </w:tr>
      <w:tr w:rsidR="0070634A" w:rsidRPr="00B004C1" w14:paraId="419258FE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B63A" w14:textId="2126FD67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21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B580" w14:textId="34A8441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tion of steroid metabolic proc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AE97" w14:textId="2397EAB8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AE73" w14:textId="47BF3762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33238" w14:textId="5008656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8E-1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A49EA" w14:textId="788CC04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2E-11</w:t>
            </w:r>
          </w:p>
        </w:tc>
      </w:tr>
      <w:tr w:rsidR="0070634A" w:rsidRPr="00B004C1" w14:paraId="07D9FF64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F0F3" w14:textId="004CEB80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760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6A9A" w14:textId="0C8F02C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nsory perception of smel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64FE" w14:textId="16145B3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5650" w14:textId="2EA2E78F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/8409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92695" w14:textId="338BCB34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4E-1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A1524" w14:textId="219111EA" w:rsidR="0070634A" w:rsidRPr="00B004C1" w:rsidRDefault="0070634A" w:rsidP="0070634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0E-11</w:t>
            </w:r>
          </w:p>
        </w:tc>
      </w:tr>
      <w:tr w:rsidR="0070634A" w:rsidRPr="00B004C1" w14:paraId="33D7C3DD" w14:textId="77777777" w:rsidTr="000C3D5F">
        <w:trPr>
          <w:trHeight w:val="292"/>
        </w:trPr>
        <w:tc>
          <w:tcPr>
            <w:tcW w:w="2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55CD" w14:textId="77777777" w:rsidR="00CD24E5" w:rsidRPr="00B004C1" w:rsidRDefault="00CD24E5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 Cellular Componen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7555" w14:textId="5845AD1C" w:rsidR="00CD24E5" w:rsidRPr="00B004C1" w:rsidRDefault="00CD24E5" w:rsidP="00FF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323F" w14:textId="00AC8562" w:rsidR="00CD24E5" w:rsidRPr="00B004C1" w:rsidRDefault="00CD24E5" w:rsidP="00343174">
            <w:pPr>
              <w:ind w:right="18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51D0" w14:textId="77777777" w:rsidR="00CD24E5" w:rsidRPr="00B004C1" w:rsidRDefault="00CD24E5" w:rsidP="00FF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5182" w14:textId="77777777" w:rsidR="00CD24E5" w:rsidRPr="00B004C1" w:rsidRDefault="00CD24E5" w:rsidP="00FF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43174" w:rsidRPr="00B004C1" w14:paraId="011F6554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D4BE" w14:textId="5B8B517B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466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6699" w14:textId="475D24D2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doplasmic reticulum chaperone complex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D2DF" w14:textId="74203955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A64E" w14:textId="7DBB3213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9CA63" w14:textId="0531C5DF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61FD0" w14:textId="1FFBCA0B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0E-16</w:t>
            </w:r>
          </w:p>
        </w:tc>
      </w:tr>
      <w:tr w:rsidR="00343174" w:rsidRPr="00B004C1" w14:paraId="6D818677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F73F" w14:textId="48DD316E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64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FA6A" w14:textId="5F9217EE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clear outer membra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8146" w14:textId="134463A0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2493" w14:textId="6628D31B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9D7D6" w14:textId="3BD8EE6C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8E-1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9DFF4" w14:textId="79B31C50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4E-15</w:t>
            </w:r>
          </w:p>
        </w:tc>
      </w:tr>
      <w:tr w:rsidR="00343174" w:rsidRPr="00B004C1" w14:paraId="40C8467D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7E57" w14:textId="575ED7EE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7006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93DE" w14:textId="381D2C27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tochrome complex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7155" w14:textId="41AE9A69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CA0DE" w14:textId="6223AB1D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4606E" w14:textId="7673DCA1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3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43880" w14:textId="283DBA42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0E-14</w:t>
            </w:r>
          </w:p>
        </w:tc>
      </w:tr>
      <w:tr w:rsidR="00343174" w:rsidRPr="00B004C1" w14:paraId="727AE312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07E5" w14:textId="3F662337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77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B7E8" w14:textId="5F8FFCBA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oxisomal membra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FF59" w14:textId="62668B34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B86D" w14:textId="5E832E14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EDED2" w14:textId="2C53B595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E-1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72B74" w14:textId="52F6494D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5E-11</w:t>
            </w:r>
          </w:p>
        </w:tc>
      </w:tr>
      <w:tr w:rsidR="00343174" w:rsidRPr="00B004C1" w14:paraId="1A21E9E0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12E3" w14:textId="0317A18B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90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774A" w14:textId="70C8BFA0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crobody membra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3038" w14:textId="12F73AA9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A21F" w14:textId="6B30E746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64792" w14:textId="0968C06B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E-1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46A60" w14:textId="2F1E2EC7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5E-11</w:t>
            </w:r>
          </w:p>
        </w:tc>
      </w:tr>
      <w:tr w:rsidR="00343174" w:rsidRPr="00B004C1" w14:paraId="71691F47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F9BD" w14:textId="634D575D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96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8673" w14:textId="6B5055C3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ganelle outer membra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CBDC" w14:textId="31922708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87D8" w14:textId="4E976181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1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149E6" w14:textId="138F0548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9E-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CF3FE" w14:textId="1C4B8D9F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E-09</w:t>
            </w:r>
          </w:p>
        </w:tc>
      </w:tr>
      <w:tr w:rsidR="00343174" w:rsidRPr="00B004C1" w14:paraId="0A5E304E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D5FC" w14:textId="162E660F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443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13AB" w14:textId="6C99DD87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solete microbody par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48EA" w14:textId="4EF03C3E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D88D" w14:textId="006597EC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38520" w14:textId="18D3B3D6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3E-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6CAC7" w14:textId="75293B32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E-09</w:t>
            </w:r>
          </w:p>
        </w:tc>
      </w:tr>
      <w:tr w:rsidR="00343174" w:rsidRPr="00B004C1" w14:paraId="70EFD921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C50D" w14:textId="6CF8BA72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443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5DB7" w14:textId="60006A6C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solete peroxisomal par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EEBA" w14:textId="7143E44C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26B8" w14:textId="5EAEC550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32FD2" w14:textId="7C5AFDD2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3E-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E5000" w14:textId="2573C5FE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E-09</w:t>
            </w:r>
          </w:p>
        </w:tc>
      </w:tr>
      <w:tr w:rsidR="00343174" w:rsidRPr="00B004C1" w14:paraId="67065618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AB9E" w14:textId="60E5FB4A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86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A424" w14:textId="296C338E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er membra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C773" w14:textId="549A2647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86D4" w14:textId="66E55E5B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7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B5D1E" w14:textId="26680F92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5E-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0032B" w14:textId="483AB8EA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3E-09</w:t>
            </w:r>
          </w:p>
        </w:tc>
      </w:tr>
      <w:tr w:rsidR="00343174" w:rsidRPr="00B004C1" w14:paraId="05BE36C7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CFE0" w14:textId="6E6C712D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96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B991" w14:textId="6D9B7A01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clear membra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A672" w14:textId="38BB5693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5B27" w14:textId="5F2FBE6E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EA4B0" w14:textId="11FC220E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5E-0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0AC49" w14:textId="4528A4FC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2E-08</w:t>
            </w:r>
          </w:p>
        </w:tc>
      </w:tr>
      <w:tr w:rsidR="00343174" w:rsidRPr="00B004C1" w14:paraId="7E26AE50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23FE" w14:textId="2711D3EF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77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ADDB" w14:textId="77BEB976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oxisom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514C" w14:textId="05F504A5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A6EE" w14:textId="0D283A4E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1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6B587" w14:textId="62129C59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3E-0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ED74E" w14:textId="7D591DC9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0E-08</w:t>
            </w:r>
          </w:p>
        </w:tc>
      </w:tr>
      <w:tr w:rsidR="00343174" w:rsidRPr="00B004C1" w14:paraId="310D05B8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313E" w14:textId="3658FFDF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257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ECDF" w14:textId="79E40B9D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crobod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D637" w14:textId="23BFED1C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E674" w14:textId="0D391D8B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1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1CE40" w14:textId="1E54E185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3E-0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24C7C" w14:textId="2C1CD056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0E-08</w:t>
            </w:r>
          </w:p>
        </w:tc>
      </w:tr>
      <w:tr w:rsidR="00343174" w:rsidRPr="00B004C1" w14:paraId="77A48354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210F" w14:textId="5B1A6DA8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63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25A6" w14:textId="7C4006FB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clear envelop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2C0B" w14:textId="14F8035F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7A90" w14:textId="3A9EA596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5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7B49C" w14:textId="73F62002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1E-0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8BDC1" w14:textId="09E73B51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0E-07</w:t>
            </w:r>
          </w:p>
        </w:tc>
      </w:tr>
      <w:tr w:rsidR="00343174" w:rsidRPr="00B004C1" w14:paraId="5DFAFCB7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3535" w14:textId="23A2B146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477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30A8" w14:textId="0F02A6F5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retory granule lum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875A" w14:textId="09A60FD5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7E3C" w14:textId="341BEF39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5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48510" w14:textId="75AE4F3B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75515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1724F" w14:textId="36FC833C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97091</w:t>
            </w:r>
          </w:p>
        </w:tc>
      </w:tr>
      <w:tr w:rsidR="00343174" w:rsidRPr="00B004C1" w14:paraId="739D307E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E548" w14:textId="06FDC91F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6020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A4BF" w14:textId="56673F3C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toplasmic vesicle lum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DF99" w14:textId="42BA1A52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B601" w14:textId="19AF05C8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9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A1626" w14:textId="6E1ED187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8262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08077" w14:textId="059E61C9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991458</w:t>
            </w:r>
          </w:p>
        </w:tc>
      </w:tr>
      <w:tr w:rsidR="00343174" w:rsidRPr="00B004C1" w14:paraId="238C87B3" w14:textId="77777777" w:rsidTr="000C3D5F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34C0" w14:textId="09FF7641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98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A801" w14:textId="43B4E247" w:rsidR="00343174" w:rsidRPr="00B004C1" w:rsidRDefault="00343174" w:rsidP="003431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esicle lum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0AC0" w14:textId="7890A19D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402A" w14:textId="5DE35470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3/8108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71FC" w14:textId="1315DEDB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90190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CAB83" w14:textId="01DF2D7E" w:rsidR="00343174" w:rsidRPr="00B004C1" w:rsidRDefault="00343174" w:rsidP="0034317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014641</w:t>
            </w:r>
          </w:p>
        </w:tc>
      </w:tr>
      <w:tr w:rsidR="0070634A" w:rsidRPr="00B004C1" w14:paraId="12E9D660" w14:textId="77777777" w:rsidTr="000C3D5F">
        <w:trPr>
          <w:trHeight w:val="292"/>
        </w:trPr>
        <w:tc>
          <w:tcPr>
            <w:tcW w:w="2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9FF6" w14:textId="77777777" w:rsidR="00CD24E5" w:rsidRPr="00B004C1" w:rsidRDefault="00CD24E5" w:rsidP="00FF1B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 Molecular Fun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9A93" w14:textId="19EEF3C9" w:rsidR="00CD24E5" w:rsidRPr="00B004C1" w:rsidRDefault="00CD24E5" w:rsidP="00FF1B6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DD0F" w14:textId="6095B9D3" w:rsidR="00CD24E5" w:rsidRPr="00B004C1" w:rsidRDefault="00CD24E5" w:rsidP="00FF1B6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5242" w14:textId="77777777" w:rsidR="00CD24E5" w:rsidRPr="00B004C1" w:rsidRDefault="00CD24E5" w:rsidP="00FF1B6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5E3B" w14:textId="77777777" w:rsidR="00CD24E5" w:rsidRPr="00B004C1" w:rsidRDefault="00CD24E5" w:rsidP="00FF1B6E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C3D5F" w:rsidRPr="00B004C1" w14:paraId="531A9ED5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1EBA8" w14:textId="52F2C1EF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502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A4A26" w14:textId="10A76E15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ucuronosyltransferase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B5D88" w14:textId="53209510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206A" w14:textId="48714733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88602" w14:textId="78A7C0CA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08E-1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9CC2C" w14:textId="3A8C3D7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5E-17</w:t>
            </w:r>
          </w:p>
        </w:tc>
      </w:tr>
      <w:tr w:rsidR="000C3D5F" w:rsidRPr="00B004C1" w14:paraId="204B2235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C2BF8" w14:textId="67790B1B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197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F93B8" w14:textId="46B6B4B4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inoic ac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2F6BF" w14:textId="24035BA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0F5B8" w14:textId="7C6E1E09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F891A" w14:textId="6FED84DF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4E-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BB4FD" w14:textId="171DAECC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E-15</w:t>
            </w:r>
          </w:p>
        </w:tc>
      </w:tr>
      <w:tr w:rsidR="000C3D5F" w:rsidRPr="00B004C1" w14:paraId="02045F00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C0BFD" w14:textId="47FC99BE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501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E6B7" w14:textId="438947C3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ino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3D36B" w14:textId="67DA5E68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2A104" w14:textId="0C1D08D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7D4B8" w14:textId="394A9D2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86E82" w14:textId="5B3ACBC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5E-15</w:t>
            </w:r>
          </w:p>
        </w:tc>
      </w:tr>
      <w:tr w:rsidR="000C3D5F" w:rsidRPr="00B004C1" w14:paraId="4A471C96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3A85" w14:textId="3C9007E9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16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AF104" w14:textId="2B3737B9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-2-enoyl-CoA reductase (NADPH)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CD1D6" w14:textId="3F64A6A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ADF1A" w14:textId="21D4A74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DC98E" w14:textId="3761313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A0FA6" w14:textId="00BC165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5E-15</w:t>
            </w:r>
          </w:p>
        </w:tc>
      </w:tr>
      <w:tr w:rsidR="000C3D5F" w:rsidRPr="00B004C1" w14:paraId="7839D85D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072B2" w14:textId="45FD69AE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84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CE616" w14:textId="20B23056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opreno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C882" w14:textId="1359491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0205B" w14:textId="0C652B5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62A15" w14:textId="2620D9D5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2E-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95E76" w14:textId="314F24C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1E-14</w:t>
            </w:r>
          </w:p>
        </w:tc>
      </w:tr>
      <w:tr w:rsidR="000C3D5F" w:rsidRPr="00B004C1" w14:paraId="249BF190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E5F98" w14:textId="6F4DBF64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485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63524" w14:textId="657A04E5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zyme inhibitor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187A2" w14:textId="63554EE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3EB8" w14:textId="3E0751F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9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C1621" w14:textId="5050BA7B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2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99813" w14:textId="0C3D91B0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E-13</w:t>
            </w:r>
          </w:p>
        </w:tc>
      </w:tr>
      <w:tr w:rsidR="000C3D5F" w:rsidRPr="00B004C1" w14:paraId="0D9FF86A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F7EF" w14:textId="03C3DCD9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19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A3E67" w14:textId="641AD015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DP-glycosyltransferase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8C033" w14:textId="5AC07DBB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222A5" w14:textId="3B1B4A20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7DDAC" w14:textId="5176C486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3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FDF22" w14:textId="3CFFBBBA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E-13</w:t>
            </w:r>
          </w:p>
        </w:tc>
      </w:tr>
      <w:tr w:rsidR="000C3D5F" w:rsidRPr="00B004C1" w14:paraId="654DED6A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9C4E9" w14:textId="3A5C1FA5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62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406A6" w14:textId="02BABE3F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xidoreductase activity, acting on the CH-CH group of donors, NAD or NADP as accepto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C648" w14:textId="25A46745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5F92" w14:textId="0B66872A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D2C59" w14:textId="2102621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1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B27AE" w14:textId="7FA15D8F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0E-13</w:t>
            </w:r>
          </w:p>
        </w:tc>
      </w:tr>
      <w:tr w:rsidR="000C3D5F" w:rsidRPr="00B004C1" w14:paraId="64F9A401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9E5FA" w14:textId="4C972CAD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50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8AC4C" w14:textId="499B44F5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tty ac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6987A" w14:textId="2F1A90F8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7B5A" w14:textId="7203385A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D0F6D" w14:textId="0DE77AF5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3E-1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5995F" w14:textId="2B400E16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6E-13</w:t>
            </w:r>
          </w:p>
        </w:tc>
      </w:tr>
      <w:tr w:rsidR="000C3D5F" w:rsidRPr="00B004C1" w14:paraId="094BE655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5BA0A" w14:textId="0547B1B7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3293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EFF41" w14:textId="121BC4BC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ocarboxylic ac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3307E" w14:textId="293837D6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F704" w14:textId="79FA4DB6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C127E" w14:textId="744D77A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0E-1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E54E7" w14:textId="09AF70D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8E-12</w:t>
            </w:r>
          </w:p>
        </w:tc>
      </w:tr>
      <w:tr w:rsidR="000C3D5F" w:rsidRPr="00B004C1" w14:paraId="2E72A577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FF823" w14:textId="32AEA8F2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49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F3C76" w14:textId="59A4A3DD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o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F38AF" w14:textId="6CC2D9F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E65CC" w14:textId="639A5B2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3FCE1" w14:textId="29A8FDA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6E-1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91F4D" w14:textId="7906D758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8E-12</w:t>
            </w:r>
          </w:p>
        </w:tc>
      </w:tr>
      <w:tr w:rsidR="000C3D5F" w:rsidRPr="00B004C1" w14:paraId="025B9B19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28D8F" w14:textId="4F4FD115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758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DA428" w14:textId="6FF1BE16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xosyltransferase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F5A16" w14:textId="0A31C988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E9BC" w14:textId="6BA2EC4F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6D925" w14:textId="0051BCC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6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5200F" w14:textId="48BA8C7A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2E-12</w:t>
            </w:r>
          </w:p>
        </w:tc>
      </w:tr>
      <w:tr w:rsidR="000C3D5F" w:rsidRPr="00B004C1" w14:paraId="21D944C0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9B1AD" w14:textId="5A50F2F0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508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1F809" w14:textId="78520752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kinase C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7F56" w14:textId="330D1B6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2C8B4" w14:textId="5BF86C1C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A7FA6" w14:textId="2C956CD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9E-1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F079" w14:textId="71435DB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E-11</w:t>
            </w:r>
          </w:p>
        </w:tc>
      </w:tr>
      <w:tr w:rsidR="000C3D5F" w:rsidRPr="00B004C1" w14:paraId="5AA8A8AF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F37B8" w14:textId="27B0419F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75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49A3" w14:textId="2D9994C1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ycosyltransferase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ACA1C" w14:textId="18E0423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84A1F" w14:textId="2D19C719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0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58B5" w14:textId="5123641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E-1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029A" w14:textId="3BF6B2DC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9E-11</w:t>
            </w:r>
          </w:p>
        </w:tc>
      </w:tr>
      <w:tr w:rsidR="000C3D5F" w:rsidRPr="00B004C1" w14:paraId="6FC912F8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C1A24" w14:textId="4BD3FACE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662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3A561" w14:textId="06B5F363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xidoreductase activity, acting on the CH-CH group of donor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C4CF6" w14:textId="6E57FF2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1413A" w14:textId="1789069B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008F7" w14:textId="6BA8D155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3E-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4BCBB" w14:textId="5EB274FA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E-10</w:t>
            </w:r>
          </w:p>
        </w:tc>
      </w:tr>
      <w:tr w:rsidR="000C3D5F" w:rsidRPr="00B004C1" w14:paraId="6E148C01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9A769" w14:textId="1D0806CC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140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82F9A" w14:textId="1AD67082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oxylic ac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6F339" w14:textId="40E3911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DA81A" w14:textId="713029CC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6B17C" w14:textId="717AFA2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7E-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392D3" w14:textId="45DF4E38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5E-10</w:t>
            </w:r>
          </w:p>
        </w:tc>
      </w:tr>
      <w:tr w:rsidR="000C3D5F" w:rsidRPr="00B004C1" w14:paraId="13195A7E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BFD2C" w14:textId="03C4426E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317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C4FBB" w14:textId="63B9C5E1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ganic ac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BB576" w14:textId="75413195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D6BDF" w14:textId="68D30E4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2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03B88" w14:textId="6826357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8E-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88B00" w14:textId="6BA26A0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5E-10</w:t>
            </w:r>
          </w:p>
        </w:tc>
      </w:tr>
      <w:tr w:rsidR="000C3D5F" w:rsidRPr="00B004C1" w14:paraId="508153A3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14A65" w14:textId="7406F430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4867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FEE7F" w14:textId="36247FE1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ine-type endopeptidase inhibitor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D1D89" w14:textId="61181D5C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C85F" w14:textId="3A78600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DA671" w14:textId="4142BE5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6E-0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7241D" w14:textId="6E8B77B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5E-07</w:t>
            </w:r>
          </w:p>
        </w:tc>
      </w:tr>
      <w:tr w:rsidR="000C3D5F" w:rsidRPr="00B004C1" w14:paraId="4F1C028A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26BA9" w14:textId="5F627EB6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486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8E4E6" w14:textId="0F5A0466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steine-type endopeptidase inhibitor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20F5E" w14:textId="752B328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44B62" w14:textId="38117247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CDE53" w14:textId="6012F1D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8E-0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9C309" w14:textId="4AB3292C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E-06</w:t>
            </w:r>
          </w:p>
        </w:tc>
      </w:tr>
      <w:tr w:rsidR="000C3D5F" w:rsidRPr="00B004C1" w14:paraId="63C85B7E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52E9" w14:textId="59CCCD79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46982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B61E7" w14:textId="3ADF5939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heterodimerization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7A9AC" w14:textId="153F4D27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4E6C0" w14:textId="26FAFC2F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8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4797" w14:textId="4F04A233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5E-0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83EA7" w14:textId="4FCBA7D6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7E-06</w:t>
            </w:r>
          </w:p>
        </w:tc>
      </w:tr>
      <w:tr w:rsidR="000C3D5F" w:rsidRPr="00B004C1" w14:paraId="5A02685F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ACDE9" w14:textId="4341F8DD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28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A3504" w14:textId="5A5597D4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pid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0BE56" w14:textId="387F837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A197" w14:textId="0422C51A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8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DE81D" w14:textId="4E2E814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0E-0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E543C" w14:textId="5540CB38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3E-06</w:t>
            </w:r>
          </w:p>
        </w:tc>
      </w:tr>
      <w:tr w:rsidR="000C3D5F" w:rsidRPr="00B004C1" w14:paraId="3B51D3B5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AF7E7" w14:textId="5402C2A4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4866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52845" w14:textId="45A36A62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dopeptidase inhibitor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6A041" w14:textId="0EE281B0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EB881" w14:textId="24DEA97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ED01" w14:textId="15D471E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7E-0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9056C" w14:textId="736B6F20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9E-05</w:t>
            </w:r>
          </w:p>
        </w:tc>
      </w:tr>
      <w:tr w:rsidR="000C3D5F" w:rsidRPr="00B004C1" w14:paraId="7ECB5747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38791" w14:textId="53637B98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3041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4A416" w14:textId="74A27526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ptidase inhibitor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7B4BC" w14:textId="2295E52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7AD8" w14:textId="648F5CF9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E95B2" w14:textId="604D5928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E-0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1B6B8" w14:textId="5D1CD40B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7E-05</w:t>
            </w:r>
          </w:p>
        </w:tc>
      </w:tr>
      <w:tr w:rsidR="000C3D5F" w:rsidRPr="00B004C1" w14:paraId="4D1514AE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045F6" w14:textId="26F5B478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61135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8E249" w14:textId="4C42681B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dopeptidase regulator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DBDED" w14:textId="6B85B79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D170" w14:textId="4F661A7F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E9332" w14:textId="529FEBED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7E-0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1E7C4" w14:textId="7131573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3E-05</w:t>
            </w:r>
          </w:p>
        </w:tc>
      </w:tr>
      <w:tr w:rsidR="000C3D5F" w:rsidRPr="00B004C1" w14:paraId="3C4AE1DB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7462E" w14:textId="73B22ADE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0814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C2CED" w14:textId="0ED3CCB4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solete drug bind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44E3F" w14:textId="03E08681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AB209" w14:textId="68870DA6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7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CD385" w14:textId="0D218BCE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1E-0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5D66" w14:textId="385D4972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8E-05</w:t>
            </w:r>
          </w:p>
        </w:tc>
      </w:tr>
      <w:tr w:rsidR="000C3D5F" w:rsidRPr="00B004C1" w14:paraId="2E75F842" w14:textId="77777777" w:rsidTr="00C46DED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75332" w14:textId="79FBDCAB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61134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F6754" w14:textId="0C69C7CE" w:rsidR="000C3D5F" w:rsidRPr="00B004C1" w:rsidRDefault="000C3D5F" w:rsidP="000C3D5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ptidase regulator activ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BC3E6" w14:textId="5794BF54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74C35" w14:textId="26D1FB87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37E9F" w14:textId="24583249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8E-0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D6CDC" w14:textId="6C4C3CF7" w:rsidR="000C3D5F" w:rsidRPr="00B004C1" w:rsidRDefault="000C3D5F" w:rsidP="000C3D5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3E-05</w:t>
            </w:r>
          </w:p>
        </w:tc>
      </w:tr>
      <w:tr w:rsidR="00244679" w:rsidRPr="00B004C1" w14:paraId="6FB330CA" w14:textId="77777777" w:rsidTr="00EA1E26">
        <w:trPr>
          <w:trHeight w:val="292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4D9FD" w14:textId="22987A21" w:rsidR="00244679" w:rsidRPr="00B004C1" w:rsidRDefault="00244679" w:rsidP="002446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:001990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B8A5D" w14:textId="532DE69D" w:rsidR="00244679" w:rsidRPr="00B004C1" w:rsidRDefault="00244679" w:rsidP="002446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kinase binding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67E841" w14:textId="2B5723B6" w:rsidR="00244679" w:rsidRPr="00B004C1" w:rsidRDefault="00244679" w:rsidP="002446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/2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5D09E" w14:textId="6264976E" w:rsidR="00244679" w:rsidRPr="00B004C1" w:rsidRDefault="00244679" w:rsidP="002446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6/7396</w:t>
            </w:r>
          </w:p>
        </w:tc>
        <w:tc>
          <w:tcPr>
            <w:tcW w:w="6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1106B" w14:textId="7FB2B9F0" w:rsidR="00244679" w:rsidRPr="00B004C1" w:rsidRDefault="00244679" w:rsidP="0024467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E-0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FBC99" w14:textId="7ED95A3D" w:rsidR="00244679" w:rsidRPr="00B004C1" w:rsidRDefault="00244679" w:rsidP="0024467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04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0E-05</w:t>
            </w:r>
          </w:p>
        </w:tc>
      </w:tr>
    </w:tbl>
    <w:p w14:paraId="09144F89" w14:textId="77777777" w:rsidR="00C04E55" w:rsidRPr="00D55B28" w:rsidRDefault="00C04E55">
      <w:pPr>
        <w:rPr>
          <w:rFonts w:cstheme="minorHAnsi"/>
          <w:kern w:val="44"/>
          <w:sz w:val="24"/>
          <w:szCs w:val="44"/>
        </w:rPr>
      </w:pPr>
    </w:p>
    <w:sectPr w:rsidR="00C04E55" w:rsidRPr="00D55B2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94F51F" w14:textId="77777777" w:rsidR="008247EE" w:rsidRDefault="008247EE" w:rsidP="00CD24E5">
      <w:r>
        <w:separator/>
      </w:r>
    </w:p>
  </w:endnote>
  <w:endnote w:type="continuationSeparator" w:id="0">
    <w:p w14:paraId="4F9CE851" w14:textId="77777777" w:rsidR="008247EE" w:rsidRDefault="008247EE" w:rsidP="00CD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0828699"/>
      <w:docPartObj>
        <w:docPartGallery w:val="Page Numbers (Bottom of Page)"/>
        <w:docPartUnique/>
      </w:docPartObj>
    </w:sdtPr>
    <w:sdtEndPr/>
    <w:sdtContent>
      <w:p w14:paraId="3EF28D3C" w14:textId="002185B7" w:rsidR="003B2523" w:rsidRDefault="003B25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A81" w:rsidRPr="00617A81">
          <w:rPr>
            <w:noProof/>
            <w:lang w:val="zh-CN"/>
          </w:rPr>
          <w:t>13</w:t>
        </w:r>
        <w:r>
          <w:fldChar w:fldCharType="end"/>
        </w:r>
      </w:p>
    </w:sdtContent>
  </w:sdt>
  <w:p w14:paraId="39CE09D7" w14:textId="77777777" w:rsidR="003B2523" w:rsidRDefault="003B25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83C09" w14:textId="77777777" w:rsidR="008247EE" w:rsidRDefault="008247EE" w:rsidP="00CD24E5">
      <w:r>
        <w:separator/>
      </w:r>
    </w:p>
  </w:footnote>
  <w:footnote w:type="continuationSeparator" w:id="0">
    <w:p w14:paraId="78D59100" w14:textId="77777777" w:rsidR="008247EE" w:rsidRDefault="008247EE" w:rsidP="00CD2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6A7AFC"/>
    <w:multiLevelType w:val="multilevel"/>
    <w:tmpl w:val="90F81608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1D7"/>
    <w:rsid w:val="00003A0B"/>
    <w:rsid w:val="00074666"/>
    <w:rsid w:val="0009404C"/>
    <w:rsid w:val="000C3D5F"/>
    <w:rsid w:val="00161AEF"/>
    <w:rsid w:val="00182CB8"/>
    <w:rsid w:val="001C0026"/>
    <w:rsid w:val="00212D19"/>
    <w:rsid w:val="00244679"/>
    <w:rsid w:val="002B6B03"/>
    <w:rsid w:val="002E2FCA"/>
    <w:rsid w:val="00343174"/>
    <w:rsid w:val="0037369A"/>
    <w:rsid w:val="0039293A"/>
    <w:rsid w:val="003B2523"/>
    <w:rsid w:val="003C41B5"/>
    <w:rsid w:val="003E4282"/>
    <w:rsid w:val="00454A16"/>
    <w:rsid w:val="004C68FC"/>
    <w:rsid w:val="004E71D7"/>
    <w:rsid w:val="00617A81"/>
    <w:rsid w:val="0070634A"/>
    <w:rsid w:val="007245EF"/>
    <w:rsid w:val="007629F3"/>
    <w:rsid w:val="008247EE"/>
    <w:rsid w:val="008A627C"/>
    <w:rsid w:val="008E41B9"/>
    <w:rsid w:val="009A6BAA"/>
    <w:rsid w:val="00AA272F"/>
    <w:rsid w:val="00AA6AF9"/>
    <w:rsid w:val="00AE7E98"/>
    <w:rsid w:val="00B004C1"/>
    <w:rsid w:val="00C04E55"/>
    <w:rsid w:val="00CD24E5"/>
    <w:rsid w:val="00D55B28"/>
    <w:rsid w:val="00DB1423"/>
    <w:rsid w:val="00DF3D02"/>
    <w:rsid w:val="00F40A24"/>
    <w:rsid w:val="00FE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F5524"/>
  <w15:chartTrackingRefBased/>
  <w15:docId w15:val="{0CE858F3-7143-42C1-8DED-CE444357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2C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24E5"/>
    <w:pPr>
      <w:keepNext/>
      <w:keepLines/>
      <w:widowControl/>
      <w:spacing w:before="120" w:after="120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4E5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4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4E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D24E5"/>
    <w:rPr>
      <w:rFonts w:ascii="Times New Roman" w:eastAsia="Times New Roman" w:hAnsi="Times New Roman"/>
      <w:b/>
      <w:bCs/>
      <w:kern w:val="44"/>
      <w:sz w:val="24"/>
      <w:szCs w:val="44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CD24E5"/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CD24E5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CD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5">
    <w:name w:val="Plain Table 5"/>
    <w:basedOn w:val="a1"/>
    <w:uiPriority w:val="45"/>
    <w:rsid w:val="00CD24E5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List Paragraph"/>
    <w:basedOn w:val="a"/>
    <w:uiPriority w:val="34"/>
    <w:qFormat/>
    <w:rsid w:val="00CD24E5"/>
    <w:pPr>
      <w:widowControl/>
      <w:spacing w:after="160" w:line="259" w:lineRule="auto"/>
      <w:ind w:firstLineChars="200" w:firstLine="420"/>
      <w:jc w:val="left"/>
    </w:pPr>
    <w:rPr>
      <w:kern w:val="0"/>
      <w:sz w:val="22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CD24E5"/>
    <w:pPr>
      <w:widowControl/>
      <w:jc w:val="left"/>
    </w:pPr>
    <w:rPr>
      <w:kern w:val="0"/>
      <w:sz w:val="18"/>
      <w:szCs w:val="18"/>
      <w:lang w:eastAsia="en-US"/>
    </w:rPr>
  </w:style>
  <w:style w:type="character" w:customStyle="1" w:styleId="ab">
    <w:name w:val="批注框文本 字符"/>
    <w:basedOn w:val="a0"/>
    <w:link w:val="aa"/>
    <w:uiPriority w:val="99"/>
    <w:semiHidden/>
    <w:rsid w:val="00CD24E5"/>
    <w:rPr>
      <w:kern w:val="0"/>
      <w:sz w:val="18"/>
      <w:szCs w:val="18"/>
      <w:lang w:eastAsia="en-US"/>
    </w:rPr>
  </w:style>
  <w:style w:type="character" w:styleId="ac">
    <w:name w:val="Hyperlink"/>
    <w:basedOn w:val="a0"/>
    <w:uiPriority w:val="99"/>
    <w:semiHidden/>
    <w:unhideWhenUsed/>
    <w:rsid w:val="00CD24E5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CD24E5"/>
    <w:rPr>
      <w:color w:val="954F72"/>
      <w:u w:val="single"/>
    </w:rPr>
  </w:style>
  <w:style w:type="paragraph" w:customStyle="1" w:styleId="msonormal0">
    <w:name w:val="msonormal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CD24E5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kern w:val="0"/>
      <w:sz w:val="24"/>
      <w:szCs w:val="24"/>
    </w:rPr>
  </w:style>
  <w:style w:type="paragraph" w:customStyle="1" w:styleId="xl66">
    <w:name w:val="xl66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CD24E5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D24E5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kern w:val="0"/>
      <w:sz w:val="24"/>
      <w:szCs w:val="24"/>
    </w:rPr>
  </w:style>
  <w:style w:type="paragraph" w:customStyle="1" w:styleId="xl70">
    <w:name w:val="xl70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CD24E5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kern w:val="0"/>
      <w:sz w:val="24"/>
      <w:szCs w:val="24"/>
    </w:rPr>
  </w:style>
  <w:style w:type="paragraph" w:customStyle="1" w:styleId="xl72">
    <w:name w:val="xl72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CD24E5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D24E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D24E5"/>
    <w:pPr>
      <w:widowControl/>
      <w:spacing w:after="160"/>
      <w:jc w:val="left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CD24E5"/>
    <w:rPr>
      <w:rFonts w:ascii="Times New Roman" w:hAnsi="Times New Roman" w:cs="Times New Roman"/>
      <w:noProof/>
      <w:kern w:val="0"/>
      <w:sz w:val="24"/>
      <w:lang w:eastAsia="en-US"/>
    </w:rPr>
  </w:style>
  <w:style w:type="paragraph" w:styleId="ae">
    <w:name w:val="No Spacing"/>
    <w:uiPriority w:val="1"/>
    <w:qFormat/>
    <w:rsid w:val="00CD24E5"/>
    <w:rPr>
      <w:kern w:val="0"/>
      <w:sz w:val="22"/>
      <w:lang w:eastAsia="en-US"/>
    </w:rPr>
  </w:style>
  <w:style w:type="paragraph" w:styleId="af">
    <w:name w:val="Revision"/>
    <w:hidden/>
    <w:uiPriority w:val="99"/>
    <w:semiHidden/>
    <w:rsid w:val="00CD24E5"/>
    <w:rPr>
      <w:kern w:val="0"/>
      <w:sz w:val="22"/>
      <w:lang w:eastAsia="en-US"/>
    </w:rPr>
  </w:style>
  <w:style w:type="table" w:styleId="4">
    <w:name w:val="Plain Table 4"/>
    <w:basedOn w:val="a1"/>
    <w:uiPriority w:val="44"/>
    <w:rsid w:val="00AA27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4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B7E63-E634-46ED-9C1D-2657D3E73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3383</Words>
  <Characters>19288</Characters>
  <Application>Microsoft Office Word</Application>
  <DocSecurity>0</DocSecurity>
  <Lines>160</Lines>
  <Paragraphs>45</Paragraphs>
  <ScaleCrop>false</ScaleCrop>
  <Company/>
  <LinksUpToDate>false</LinksUpToDate>
  <CharactersWithSpaces>2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奇</dc:creator>
  <cp:keywords/>
  <dc:description/>
  <cp:lastModifiedBy>l ying</cp:lastModifiedBy>
  <cp:revision>7</cp:revision>
  <dcterms:created xsi:type="dcterms:W3CDTF">2023-02-15T15:08:00Z</dcterms:created>
  <dcterms:modified xsi:type="dcterms:W3CDTF">2023-05-26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4a0b8648ce911d368b29a9bba0a1c17fe31ec568dcdd79084033070969b2a</vt:lpwstr>
  </property>
</Properties>
</file>